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3CAFC" w14:textId="7E789430" w:rsidR="00D10B09" w:rsidRDefault="00D10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510B5D">
        <w:rPr>
          <w:rFonts w:ascii="Times New Roman" w:hAnsi="Times New Roman" w:cs="Times New Roman"/>
        </w:rPr>
        <w:t>S</w:t>
      </w:r>
      <w:r w:rsidR="00A60C06">
        <w:rPr>
          <w:rFonts w:ascii="Times New Roman" w:hAnsi="Times New Roman" w:cs="Times New Roman"/>
        </w:rPr>
        <w:t>1.</w:t>
      </w:r>
      <w:r w:rsidRPr="00D10B09">
        <w:t xml:space="preserve"> </w:t>
      </w:r>
      <w:r w:rsidRPr="00D10B09">
        <w:rPr>
          <w:rFonts w:ascii="Times New Roman" w:hAnsi="Times New Roman" w:cs="Times New Roman"/>
        </w:rPr>
        <w:t>International Classification of Diseases, Ninth Revision, Clinical Modification (ICD-9-CM) codes used in the study</w:t>
      </w:r>
    </w:p>
    <w:tbl>
      <w:tblPr>
        <w:tblW w:w="8845" w:type="dxa"/>
        <w:tblInd w:w="93" w:type="dxa"/>
        <w:tblLook w:val="04A0" w:firstRow="1" w:lastRow="0" w:firstColumn="1" w:lastColumn="0" w:noHBand="0" w:noVBand="1"/>
      </w:tblPr>
      <w:tblGrid>
        <w:gridCol w:w="1815"/>
        <w:gridCol w:w="7030"/>
      </w:tblGrid>
      <w:tr w:rsidR="00D10B09" w:rsidRPr="00D10B09" w14:paraId="318585AC" w14:textId="77777777" w:rsidTr="00B6723F">
        <w:trPr>
          <w:trHeight w:val="270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06E1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10B09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ICD-9-CM 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BDB4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10B09">
              <w:rPr>
                <w:rFonts w:ascii="Times New Roman" w:eastAsia="Times New Roman" w:hAnsi="Times New Roman" w:cs="Times New Roman"/>
                <w:b/>
                <w:lang w:val="en-GB"/>
              </w:rPr>
              <w:t>Descriptions</w:t>
            </w:r>
          </w:p>
        </w:tc>
      </w:tr>
      <w:tr w:rsidR="00D10B09" w:rsidRPr="00D10B09" w14:paraId="6207C46B" w14:textId="77777777" w:rsidTr="00B6723F">
        <w:trPr>
          <w:trHeight w:val="270"/>
        </w:trPr>
        <w:tc>
          <w:tcPr>
            <w:tcW w:w="88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E4CF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10B09">
              <w:rPr>
                <w:rFonts w:ascii="Times New Roman" w:eastAsia="Times New Roman" w:hAnsi="Times New Roman" w:cs="Times New Roman"/>
                <w:b/>
                <w:lang w:val="en-GB"/>
              </w:rPr>
              <w:t>Atrial fibrillation</w:t>
            </w:r>
          </w:p>
        </w:tc>
      </w:tr>
      <w:tr w:rsidR="00D10B09" w:rsidRPr="00D10B09" w14:paraId="4A9A39D6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F073A4D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427.3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3354785C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Atrial fibrillation and flutter</w:t>
            </w:r>
          </w:p>
        </w:tc>
      </w:tr>
      <w:tr w:rsidR="00D10B09" w:rsidRPr="00D10B09" w14:paraId="070BC80F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9A9AD79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1D70AF8F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0B09" w:rsidRPr="00D10B09" w14:paraId="1C9D0ED0" w14:textId="77777777" w:rsidTr="00B6723F">
        <w:trPr>
          <w:trHeight w:val="270"/>
        </w:trPr>
        <w:tc>
          <w:tcPr>
            <w:tcW w:w="8845" w:type="dxa"/>
            <w:gridSpan w:val="2"/>
            <w:shd w:val="clear" w:color="auto" w:fill="auto"/>
            <w:noWrap/>
            <w:vAlign w:val="bottom"/>
            <w:hideMark/>
          </w:tcPr>
          <w:p w14:paraId="6A06A962" w14:textId="77777777" w:rsidR="00D10B09" w:rsidRPr="00D10B09" w:rsidRDefault="00D10B09" w:rsidP="00FF2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10B09">
              <w:rPr>
                <w:rFonts w:ascii="Times New Roman" w:eastAsia="Times New Roman" w:hAnsi="Times New Roman" w:cs="Times New Roman"/>
                <w:b/>
                <w:lang w:val="en-GB"/>
              </w:rPr>
              <w:t>Valvular heart diseases or hyperthyroidism</w:t>
            </w:r>
          </w:p>
        </w:tc>
      </w:tr>
      <w:tr w:rsidR="00D10B09" w:rsidRPr="00D10B09" w14:paraId="63708367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04DFEDA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242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5B36E15D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Thyrotoxicosis with or without goitre</w:t>
            </w:r>
          </w:p>
        </w:tc>
      </w:tr>
      <w:tr w:rsidR="00D10B09" w:rsidRPr="00D10B09" w14:paraId="189B6429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E6DDF5B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394.0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081E9734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Mitral stenosis</w:t>
            </w:r>
          </w:p>
        </w:tc>
      </w:tr>
      <w:tr w:rsidR="00D10B09" w:rsidRPr="00D10B09" w14:paraId="1A6E87A3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C5E2A33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6385ADEF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0B09" w:rsidRPr="00D10B09" w14:paraId="10385B8F" w14:textId="77777777" w:rsidTr="00B6723F">
        <w:trPr>
          <w:trHeight w:val="270"/>
        </w:trPr>
        <w:tc>
          <w:tcPr>
            <w:tcW w:w="8845" w:type="dxa"/>
            <w:gridSpan w:val="2"/>
            <w:shd w:val="clear" w:color="auto" w:fill="auto"/>
            <w:noWrap/>
            <w:vAlign w:val="bottom"/>
            <w:hideMark/>
          </w:tcPr>
          <w:p w14:paraId="1D563B94" w14:textId="77777777" w:rsidR="00D10B09" w:rsidRPr="00D10B09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vular heart surgery (</w:t>
            </w:r>
            <w:r w:rsidR="00D10B09" w:rsidRPr="00D10B09">
              <w:rPr>
                <w:rFonts w:ascii="Times New Roman" w:eastAsia="Times New Roman" w:hAnsi="Times New Roman" w:cs="Times New Roman"/>
                <w:lang w:val="en-GB"/>
              </w:rPr>
              <w:t>procedure codes)</w:t>
            </w:r>
          </w:p>
        </w:tc>
      </w:tr>
      <w:tr w:rsidR="00D10B09" w:rsidRPr="00D10B09" w14:paraId="23148B6E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D1D38AA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35.20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4513C90B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Open and other replacement of unspecified heart valve</w:t>
            </w:r>
          </w:p>
        </w:tc>
      </w:tr>
      <w:tr w:rsidR="00D10B09" w:rsidRPr="00D10B09" w14:paraId="33F895A0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635CC08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35.22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38E13D47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Open and other replacement of aortic valve</w:t>
            </w:r>
          </w:p>
        </w:tc>
      </w:tr>
      <w:tr w:rsidR="00D10B09" w:rsidRPr="00D10B09" w14:paraId="1F11EEBD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290E3E1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35.24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6B8316E3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Open and other replacement of mitral valve</w:t>
            </w:r>
          </w:p>
        </w:tc>
      </w:tr>
      <w:tr w:rsidR="00D10B09" w:rsidRPr="00D10B09" w14:paraId="3B88F4E5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E008E46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35.26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465EBD17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Open and other replacement of pulmonary valve</w:t>
            </w:r>
          </w:p>
        </w:tc>
      </w:tr>
      <w:tr w:rsidR="00D10B09" w:rsidRPr="00D10B09" w14:paraId="626DD4C4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027D15B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35.28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62975391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  <w:lang w:val="en-GB"/>
              </w:rPr>
              <w:t>Open and other replacement of tricuspid valve</w:t>
            </w:r>
          </w:p>
        </w:tc>
      </w:tr>
      <w:tr w:rsidR="00D10B09" w:rsidRPr="00D10B09" w14:paraId="12129984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A883D0B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479AA0AB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0B09" w:rsidRPr="00D10B09" w14:paraId="58FD91AD" w14:textId="77777777" w:rsidTr="00B6723F">
        <w:trPr>
          <w:trHeight w:val="270"/>
        </w:trPr>
        <w:tc>
          <w:tcPr>
            <w:tcW w:w="8845" w:type="dxa"/>
            <w:gridSpan w:val="2"/>
            <w:shd w:val="clear" w:color="auto" w:fill="auto"/>
            <w:noWrap/>
            <w:vAlign w:val="bottom"/>
            <w:hideMark/>
          </w:tcPr>
          <w:p w14:paraId="6E9804D0" w14:textId="77777777" w:rsidR="00D10B09" w:rsidRPr="00D10B09" w:rsidRDefault="00D10B09" w:rsidP="00FF2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10B09">
              <w:rPr>
                <w:rFonts w:ascii="Times New Roman" w:eastAsia="Times New Roman" w:hAnsi="Times New Roman" w:cs="Times New Roman"/>
                <w:b/>
              </w:rPr>
              <w:t xml:space="preserve">Transient atrial fibrillation </w:t>
            </w:r>
          </w:p>
        </w:tc>
      </w:tr>
      <w:tr w:rsidR="00D10B09" w:rsidRPr="00D10B09" w14:paraId="7F73CE30" w14:textId="77777777" w:rsidTr="00B6723F">
        <w:trPr>
          <w:trHeight w:val="270"/>
        </w:trPr>
        <w:tc>
          <w:tcPr>
            <w:tcW w:w="8845" w:type="dxa"/>
            <w:gridSpan w:val="2"/>
            <w:shd w:val="clear" w:color="auto" w:fill="auto"/>
            <w:noWrap/>
            <w:vAlign w:val="bottom"/>
            <w:hideMark/>
          </w:tcPr>
          <w:p w14:paraId="12CA8C44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Cardiac surgery (procedure codes)</w:t>
            </w:r>
          </w:p>
        </w:tc>
      </w:tr>
      <w:tr w:rsidR="00D10B09" w:rsidRPr="00D10B09" w14:paraId="383F624A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8B9FE34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00.5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3259C09F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Other cardiovascular procedures</w:t>
            </w:r>
          </w:p>
        </w:tc>
      </w:tr>
      <w:tr w:rsidR="00D10B09" w:rsidRPr="00D10B09" w14:paraId="18F56125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2AA7225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0FE9D74D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Operations on valves and septa of heart</w:t>
            </w:r>
          </w:p>
        </w:tc>
      </w:tr>
      <w:tr w:rsidR="00D10B09" w:rsidRPr="00D10B09" w14:paraId="496F255E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89C7673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4578E17C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Operations on vessels of heart</w:t>
            </w:r>
          </w:p>
        </w:tc>
      </w:tr>
      <w:tr w:rsidR="00D10B09" w:rsidRPr="00D10B09" w14:paraId="50CC2D64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7F96063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44F39C9E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Other operations on heart and pericardium</w:t>
            </w:r>
          </w:p>
        </w:tc>
      </w:tr>
      <w:tr w:rsidR="00D10B09" w:rsidRPr="00D10B09" w14:paraId="083873FB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3F646EB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5A0B8D4C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0B09" w:rsidRPr="00D10B09" w14:paraId="6155CDC6" w14:textId="77777777" w:rsidTr="00B6723F">
        <w:trPr>
          <w:trHeight w:val="270"/>
        </w:trPr>
        <w:tc>
          <w:tcPr>
            <w:tcW w:w="8845" w:type="dxa"/>
            <w:gridSpan w:val="2"/>
            <w:shd w:val="clear" w:color="auto" w:fill="auto"/>
            <w:noWrap/>
            <w:vAlign w:val="bottom"/>
            <w:hideMark/>
          </w:tcPr>
          <w:p w14:paraId="78C60FB7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Pericarditis</w:t>
            </w:r>
          </w:p>
        </w:tc>
      </w:tr>
      <w:tr w:rsidR="00D10B09" w:rsidRPr="00D10B09" w14:paraId="5099718E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3C40D28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391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03398469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Rheumatic fever with heart involvement</w:t>
            </w:r>
          </w:p>
        </w:tc>
      </w:tr>
      <w:tr w:rsidR="00D10B09" w:rsidRPr="00D10B09" w14:paraId="37F223B8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9A64462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393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6A9A2E61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Chronic rheumatic pericarditis</w:t>
            </w:r>
          </w:p>
        </w:tc>
      </w:tr>
      <w:tr w:rsidR="00D10B09" w:rsidRPr="00D10B09" w14:paraId="014FD5CA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F511392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420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4468BE0D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Acute pericarditis</w:t>
            </w:r>
          </w:p>
        </w:tc>
      </w:tr>
      <w:tr w:rsidR="00D10B09" w:rsidRPr="00D10B09" w14:paraId="13BE5CAC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EC94A6C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423.2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3B38F93D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Constrictive pericarditis</w:t>
            </w:r>
          </w:p>
        </w:tc>
      </w:tr>
      <w:tr w:rsidR="00D10B09" w:rsidRPr="00D10B09" w14:paraId="74E81E2C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8F5FF37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036.41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604C9474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Meningococcal pericarditis</w:t>
            </w:r>
          </w:p>
        </w:tc>
      </w:tr>
      <w:tr w:rsidR="00D10B09" w:rsidRPr="00D10B09" w14:paraId="4FB77516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7DA7DBE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074.21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641689F5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Coxsackie pericarditis</w:t>
            </w:r>
          </w:p>
        </w:tc>
      </w:tr>
      <w:tr w:rsidR="00D10B09" w:rsidRPr="00D10B09" w14:paraId="60294D5F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C13BB36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093.81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2C01E7E0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Syphilitic pericarditis</w:t>
            </w:r>
          </w:p>
        </w:tc>
      </w:tr>
      <w:tr w:rsidR="00D10B09" w:rsidRPr="00D10B09" w14:paraId="207EEAC0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B8A1CEA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098.83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6C8409F5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Gonococcal pericarditis</w:t>
            </w:r>
          </w:p>
        </w:tc>
      </w:tr>
      <w:tr w:rsidR="00D10B09" w:rsidRPr="00D10B09" w14:paraId="6578652C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0008D35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703612B4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0B09" w:rsidRPr="00D10B09" w14:paraId="3D5A077B" w14:textId="77777777" w:rsidTr="00B6723F">
        <w:trPr>
          <w:trHeight w:val="270"/>
        </w:trPr>
        <w:tc>
          <w:tcPr>
            <w:tcW w:w="8845" w:type="dxa"/>
            <w:gridSpan w:val="2"/>
            <w:shd w:val="clear" w:color="auto" w:fill="auto"/>
            <w:noWrap/>
            <w:vAlign w:val="bottom"/>
            <w:hideMark/>
          </w:tcPr>
          <w:p w14:paraId="56CE2479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Myocarditis</w:t>
            </w:r>
          </w:p>
        </w:tc>
      </w:tr>
      <w:tr w:rsidR="00D10B09" w:rsidRPr="00D10B09" w14:paraId="0C542415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1DDC523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391.2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73E0A62E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Acute rheumatic myocarditis</w:t>
            </w:r>
          </w:p>
        </w:tc>
      </w:tr>
      <w:tr w:rsidR="00D10B09" w:rsidRPr="00D10B09" w14:paraId="2BB76BEA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2F8E65D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398.0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71AA421E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Rheumatic myocarditis</w:t>
            </w:r>
          </w:p>
        </w:tc>
      </w:tr>
      <w:tr w:rsidR="00D10B09" w:rsidRPr="00D10B09" w14:paraId="399C2F50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6B3C2F4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422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294AE767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Acute myocarditis</w:t>
            </w:r>
          </w:p>
        </w:tc>
      </w:tr>
      <w:tr w:rsidR="00D10B09" w:rsidRPr="00D10B09" w14:paraId="4FC72382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7CFE22F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429.0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3D2501E9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Myocarditis, unspecified</w:t>
            </w:r>
          </w:p>
        </w:tc>
      </w:tr>
      <w:tr w:rsidR="00D10B09" w:rsidRPr="00D10B09" w14:paraId="397A387F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5AA003B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032.82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05D78E49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Diphtheritic myocarditis</w:t>
            </w:r>
          </w:p>
        </w:tc>
      </w:tr>
      <w:tr w:rsidR="00D10B09" w:rsidRPr="00D10B09" w14:paraId="72165186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0D63FE6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036.43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565E1346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Meningococcal myocarditis</w:t>
            </w:r>
          </w:p>
        </w:tc>
      </w:tr>
      <w:tr w:rsidR="00D10B09" w:rsidRPr="00D10B09" w14:paraId="4FC0BEEE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D426D80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074.23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586FB006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Coxsackie myocarditis</w:t>
            </w:r>
          </w:p>
        </w:tc>
      </w:tr>
      <w:tr w:rsidR="00D10B09" w:rsidRPr="00D10B09" w14:paraId="4EE5EC0C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06987C1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093.82</w:t>
            </w: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5B89C20A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Syphilitic myocarditis</w:t>
            </w:r>
          </w:p>
        </w:tc>
      </w:tr>
      <w:tr w:rsidR="00D10B09" w:rsidRPr="00D10B09" w14:paraId="2062A779" w14:textId="77777777" w:rsidTr="00B6723F">
        <w:trPr>
          <w:trHeight w:val="27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59D7035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30" w:type="dxa"/>
            <w:shd w:val="clear" w:color="auto" w:fill="auto"/>
            <w:noWrap/>
            <w:vAlign w:val="bottom"/>
            <w:hideMark/>
          </w:tcPr>
          <w:p w14:paraId="63E69803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0B09" w:rsidRPr="00D10B09" w14:paraId="67B15156" w14:textId="77777777" w:rsidTr="00B6723F">
        <w:trPr>
          <w:trHeight w:val="270"/>
        </w:trPr>
        <w:tc>
          <w:tcPr>
            <w:tcW w:w="8845" w:type="dxa"/>
            <w:gridSpan w:val="2"/>
            <w:shd w:val="clear" w:color="auto" w:fill="auto"/>
            <w:noWrap/>
            <w:vAlign w:val="bottom"/>
            <w:hideMark/>
          </w:tcPr>
          <w:p w14:paraId="03BF9484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Pulmonary embolism</w:t>
            </w:r>
          </w:p>
        </w:tc>
      </w:tr>
      <w:tr w:rsidR="00D10B09" w:rsidRPr="00D10B09" w14:paraId="5A1A4935" w14:textId="77777777" w:rsidTr="00B6723F">
        <w:trPr>
          <w:trHeight w:val="270"/>
        </w:trPr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31BA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415.1</w:t>
            </w:r>
          </w:p>
        </w:tc>
        <w:tc>
          <w:tcPr>
            <w:tcW w:w="7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6C1D" w14:textId="77777777" w:rsidR="00D10B09" w:rsidRPr="00D10B09" w:rsidRDefault="00D10B09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B09">
              <w:rPr>
                <w:rFonts w:ascii="Times New Roman" w:eastAsia="Times New Roman" w:hAnsi="Times New Roman" w:cs="Times New Roman"/>
              </w:rPr>
              <w:t>Pulmonary embolism and infarction</w:t>
            </w:r>
          </w:p>
        </w:tc>
      </w:tr>
    </w:tbl>
    <w:p w14:paraId="3D776AB1" w14:textId="77777777" w:rsidR="00D10B09" w:rsidRDefault="00D10B09">
      <w:pPr>
        <w:rPr>
          <w:rFonts w:ascii="Times New Roman" w:hAnsi="Times New Roman" w:cs="Times New Roman"/>
        </w:rPr>
      </w:pPr>
    </w:p>
    <w:p w14:paraId="2944EC7B" w14:textId="0F42493E" w:rsidR="00FF2FB4" w:rsidRDefault="00510B5D" w:rsidP="00FF2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FF2FB4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A60C06">
        <w:rPr>
          <w:rFonts w:ascii="Times New Roman" w:hAnsi="Times New Roman" w:cs="Times New Roman"/>
        </w:rPr>
        <w:t>1.</w:t>
      </w:r>
      <w:r w:rsidR="00FF2FB4" w:rsidRPr="00D10B09">
        <w:t xml:space="preserve"> </w:t>
      </w:r>
      <w:r w:rsidR="00FF2FB4" w:rsidRPr="00D10B09">
        <w:rPr>
          <w:rFonts w:ascii="Times New Roman" w:hAnsi="Times New Roman" w:cs="Times New Roman"/>
        </w:rPr>
        <w:t>International Classification of Diseases, Ninth Revision, Clinical Modification (ICD-9-CM) codes used in the study</w:t>
      </w:r>
      <w:r w:rsidR="00FF2FB4">
        <w:rPr>
          <w:rFonts w:ascii="Times New Roman" w:hAnsi="Times New Roman" w:cs="Times New Roman"/>
        </w:rPr>
        <w:t xml:space="preserve"> (continued)</w:t>
      </w:r>
    </w:p>
    <w:tbl>
      <w:tblPr>
        <w:tblW w:w="8862" w:type="dxa"/>
        <w:tblInd w:w="93" w:type="dxa"/>
        <w:tblLook w:val="04A0" w:firstRow="1" w:lastRow="0" w:firstColumn="1" w:lastColumn="0" w:noHBand="0" w:noVBand="1"/>
      </w:tblPr>
      <w:tblGrid>
        <w:gridCol w:w="1815"/>
        <w:gridCol w:w="7047"/>
      </w:tblGrid>
      <w:tr w:rsidR="00FF2FB4" w:rsidRPr="00FF2FB4" w14:paraId="50010249" w14:textId="77777777" w:rsidTr="00B6723F">
        <w:trPr>
          <w:trHeight w:val="303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FEE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ICD-9-CM </w:t>
            </w:r>
          </w:p>
        </w:tc>
        <w:tc>
          <w:tcPr>
            <w:tcW w:w="7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C40C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>Descriptions</w:t>
            </w:r>
          </w:p>
        </w:tc>
      </w:tr>
      <w:tr w:rsidR="00FF2FB4" w:rsidRPr="00FF2FB4" w14:paraId="07D1912B" w14:textId="77777777" w:rsidTr="00B6723F">
        <w:trPr>
          <w:trHeight w:val="303"/>
        </w:trPr>
        <w:tc>
          <w:tcPr>
            <w:tcW w:w="8862" w:type="dxa"/>
            <w:gridSpan w:val="2"/>
            <w:shd w:val="clear" w:color="auto" w:fill="auto"/>
            <w:noWrap/>
            <w:vAlign w:val="bottom"/>
            <w:hideMark/>
          </w:tcPr>
          <w:p w14:paraId="51C18329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>Congestive Heart Failure</w:t>
            </w:r>
          </w:p>
        </w:tc>
      </w:tr>
      <w:tr w:rsidR="00FF2FB4" w:rsidRPr="00FF2FB4" w14:paraId="2B04EBE8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DBAC6DC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398.9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516BAE2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Rheumatic heart failure (congestive) </w:t>
            </w:r>
          </w:p>
        </w:tc>
      </w:tr>
      <w:tr w:rsidR="00FF2FB4" w:rsidRPr="00FF2FB4" w14:paraId="7FAD9E41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6DADFAC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02.0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45C3B2C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Malignant hypertensive heart disease with heart failure</w:t>
            </w:r>
          </w:p>
        </w:tc>
      </w:tr>
      <w:tr w:rsidR="00FF2FB4" w:rsidRPr="00FF2FB4" w14:paraId="005CA8AE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29D256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02.1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21B037E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Benign hypertensive heart disease with heart failure</w:t>
            </w:r>
          </w:p>
        </w:tc>
      </w:tr>
      <w:tr w:rsidR="00FF2FB4" w:rsidRPr="00FF2FB4" w14:paraId="489524EA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DBFCAF0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02.9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41D94E1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Unspecified hypertensive heart disease with heart failure</w:t>
            </w:r>
          </w:p>
        </w:tc>
      </w:tr>
      <w:tr w:rsidR="00FF2FB4" w:rsidRPr="00FF2FB4" w14:paraId="249AA38E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CB6021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04.0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0D7A36F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FF2FB4" w:rsidRPr="00FF2FB4" w14:paraId="12AB7CE1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B81368E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04.03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0716D9BB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Hypertensive heart and chronic kidney disease, malignant, with heart failure and with chronic kidney disease stage V or end stage renal disease</w:t>
            </w:r>
          </w:p>
        </w:tc>
      </w:tr>
      <w:tr w:rsidR="00FF2FB4" w:rsidRPr="00FF2FB4" w14:paraId="0392BC35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7E2821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04.1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27A517E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FF2FB4" w:rsidRPr="00FF2FB4" w14:paraId="09DE9C5C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F4AF51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04.13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69A8C01A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Hypertensive heart and chronic kidney disease, benign, with heart failure and chronic kidney disease stage V or end stage renal disease </w:t>
            </w:r>
          </w:p>
        </w:tc>
      </w:tr>
      <w:tr w:rsidR="00FF2FB4" w:rsidRPr="00FF2FB4" w14:paraId="2FCB4EB3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C213303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04.9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60AEDFC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Hypertensive heart and chronic kidney disease, unspecified, with heart failure and with chronic kidney disease stage I through stage IV, or unspecified </w:t>
            </w:r>
          </w:p>
        </w:tc>
      </w:tr>
      <w:tr w:rsidR="00FF2FB4" w:rsidRPr="00FF2FB4" w14:paraId="4259024E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5970378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04.93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2D6CCF4A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Hypertensive heart and chronic kidney disease, unspecified, with heart failure and chronic kidney disease stage V or end stage renal disease</w:t>
            </w:r>
          </w:p>
        </w:tc>
      </w:tr>
      <w:tr w:rsidR="00FF2FB4" w:rsidRPr="00FF2FB4" w14:paraId="245ABBDB" w14:textId="77777777" w:rsidTr="00B6723F">
        <w:trPr>
          <w:trHeight w:val="37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BBA3B8E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28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628BB2E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Heart failure</w:t>
            </w:r>
          </w:p>
        </w:tc>
      </w:tr>
      <w:tr w:rsidR="00FF2FB4" w:rsidRPr="00FF2FB4" w14:paraId="23D060A1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7E59108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4CF9BCE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F2FB4" w:rsidRPr="00FF2FB4" w14:paraId="07B42222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C17C640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>Diabetes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071D3CDA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F2FB4" w:rsidRPr="00FF2FB4" w14:paraId="01D0B9D9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48E28E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250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7CC3E26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Diabetes mellitus</w:t>
            </w:r>
          </w:p>
        </w:tc>
      </w:tr>
      <w:tr w:rsidR="00FF2FB4" w:rsidRPr="00FF2FB4" w14:paraId="17C24C39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F76713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3DE1BAA6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F2FB4" w:rsidRPr="00FF2FB4" w14:paraId="667B10D0" w14:textId="77777777" w:rsidTr="00B6723F">
        <w:trPr>
          <w:trHeight w:val="303"/>
        </w:trPr>
        <w:tc>
          <w:tcPr>
            <w:tcW w:w="8862" w:type="dxa"/>
            <w:gridSpan w:val="2"/>
            <w:shd w:val="clear" w:color="auto" w:fill="auto"/>
            <w:noWrap/>
            <w:vAlign w:val="bottom"/>
            <w:hideMark/>
          </w:tcPr>
          <w:p w14:paraId="13F2D8FD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>Ischaemic stroke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/ Transient ischaemic stroke</w:t>
            </w:r>
          </w:p>
        </w:tc>
      </w:tr>
      <w:tr w:rsidR="00FF2FB4" w:rsidRPr="00FF2FB4" w14:paraId="7AB3E229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A40F08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3.0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48583346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 xml:space="preserve">Occlusion and stenosis of basilar artery with cerebral infarction  </w:t>
            </w:r>
          </w:p>
        </w:tc>
      </w:tr>
      <w:tr w:rsidR="00FF2FB4" w:rsidRPr="00FF2FB4" w14:paraId="5BBB853B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1F84803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3.1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0CEF848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 xml:space="preserve">Occlusion and stenosis of carotid artery with cerebral infarction  </w:t>
            </w:r>
          </w:p>
        </w:tc>
      </w:tr>
      <w:tr w:rsidR="00FF2FB4" w:rsidRPr="00FF2FB4" w14:paraId="4F4D83C1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3F31B00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3.2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605F9E6C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 xml:space="preserve">Occlusion and stenosis of vertebral artery with cerebral infarction  </w:t>
            </w:r>
          </w:p>
        </w:tc>
      </w:tr>
      <w:tr w:rsidR="00FF2FB4" w:rsidRPr="00FF2FB4" w14:paraId="6066B702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BC459E1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3.3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66B8F39D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 xml:space="preserve">Occlusion and stenosis of multiple and bilateral precerebral arteries with cerebral infarction  </w:t>
            </w:r>
          </w:p>
        </w:tc>
      </w:tr>
      <w:tr w:rsidR="00FF2FB4" w:rsidRPr="00FF2FB4" w14:paraId="632CCBEF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F87B3EC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3.8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740E49A9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Occlusion and stenosis of other specified precerebral artery with cerebral infarction</w:t>
            </w:r>
          </w:p>
        </w:tc>
      </w:tr>
      <w:tr w:rsidR="00FF2FB4" w:rsidRPr="00FF2FB4" w14:paraId="308BE01A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8986D4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3.91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1AA46A3A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Occlusion and stenosis of unspecified precerebral artery with cerebral infarction</w:t>
            </w:r>
          </w:p>
        </w:tc>
      </w:tr>
      <w:tr w:rsidR="00FF2FB4" w:rsidRPr="00FF2FB4" w14:paraId="0EC72AE7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12125A8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4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6FAE5A3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 xml:space="preserve">Occlusion of cerebral arteries  </w:t>
            </w:r>
          </w:p>
        </w:tc>
      </w:tr>
      <w:tr w:rsidR="00FF2FB4" w:rsidRPr="00FF2FB4" w14:paraId="68ED71CB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</w:tcPr>
          <w:p w14:paraId="09C58CCE" w14:textId="77777777" w:rsidR="00FF2FB4" w:rsidRPr="00FF2FB4" w:rsidRDefault="00FF2FB4" w:rsidP="00FF2F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5</w:t>
            </w:r>
          </w:p>
        </w:tc>
        <w:tc>
          <w:tcPr>
            <w:tcW w:w="7047" w:type="dxa"/>
            <w:shd w:val="clear" w:color="auto" w:fill="auto"/>
            <w:noWrap/>
            <w:vAlign w:val="bottom"/>
          </w:tcPr>
          <w:p w14:paraId="7AB766BE" w14:textId="77777777" w:rsidR="00FF2FB4" w:rsidRPr="00FF2FB4" w:rsidRDefault="00FF2FB4" w:rsidP="00FF2F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 xml:space="preserve">Transient cerebral ischemia  </w:t>
            </w:r>
          </w:p>
        </w:tc>
      </w:tr>
      <w:tr w:rsidR="00FF2FB4" w:rsidRPr="00FF2FB4" w14:paraId="6048FFA1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83372CD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6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68C81E8D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Acute, but ill-defined, cerebrovascular disease</w:t>
            </w:r>
          </w:p>
        </w:tc>
      </w:tr>
      <w:tr w:rsidR="00FF2FB4" w:rsidRPr="00FF2FB4" w14:paraId="293DF3B8" w14:textId="77777777" w:rsidTr="00B6723F">
        <w:trPr>
          <w:trHeight w:val="303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B83BFB8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7.0</w:t>
            </w:r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385ED5D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 xml:space="preserve">Cerebral atherosclerosis  </w:t>
            </w:r>
          </w:p>
        </w:tc>
      </w:tr>
      <w:tr w:rsidR="00FF2FB4" w:rsidRPr="00FF2FB4" w14:paraId="237C9208" w14:textId="77777777" w:rsidTr="00B6723F">
        <w:trPr>
          <w:trHeight w:val="303"/>
        </w:trPr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9B2E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37.1</w:t>
            </w:r>
          </w:p>
        </w:tc>
        <w:tc>
          <w:tcPr>
            <w:tcW w:w="7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1C89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 xml:space="preserve">Other generalized ischemic cerebrovascular disease  </w:t>
            </w:r>
          </w:p>
        </w:tc>
      </w:tr>
    </w:tbl>
    <w:p w14:paraId="7CFB03B6" w14:textId="77777777" w:rsidR="00FF2FB4" w:rsidRDefault="00FF2FB4" w:rsidP="00FF2FB4">
      <w:pPr>
        <w:rPr>
          <w:rFonts w:ascii="Times New Roman" w:hAnsi="Times New Roman" w:cs="Times New Roman"/>
        </w:rPr>
      </w:pPr>
    </w:p>
    <w:p w14:paraId="44CA4FE8" w14:textId="77777777" w:rsidR="00FF2FB4" w:rsidRDefault="00FF2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685B9D" w14:textId="41FF8360" w:rsidR="00FF2FB4" w:rsidRDefault="00FF2FB4" w:rsidP="00FF2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10B5D">
        <w:rPr>
          <w:rFonts w:ascii="Times New Roman" w:hAnsi="Times New Roman" w:cs="Times New Roman"/>
        </w:rPr>
        <w:t>S</w:t>
      </w:r>
      <w:r w:rsidR="00A60C06">
        <w:rPr>
          <w:rFonts w:ascii="Times New Roman" w:hAnsi="Times New Roman" w:cs="Times New Roman"/>
        </w:rPr>
        <w:t>1.</w:t>
      </w:r>
      <w:r w:rsidRPr="00D10B09">
        <w:t xml:space="preserve"> </w:t>
      </w:r>
      <w:r w:rsidRPr="00D10B09">
        <w:rPr>
          <w:rFonts w:ascii="Times New Roman" w:hAnsi="Times New Roman" w:cs="Times New Roman"/>
        </w:rPr>
        <w:t>International Classification of Diseases, Ninth Revision, Clinical Modification (ICD-9-CM) codes used in the study</w:t>
      </w:r>
      <w:r>
        <w:rPr>
          <w:rFonts w:ascii="Times New Roman" w:hAnsi="Times New Roman" w:cs="Times New Roman"/>
        </w:rPr>
        <w:t xml:space="preserve"> (continued)</w:t>
      </w:r>
    </w:p>
    <w:tbl>
      <w:tblPr>
        <w:tblW w:w="8864" w:type="dxa"/>
        <w:tblInd w:w="93" w:type="dxa"/>
        <w:tblLook w:val="04A0" w:firstRow="1" w:lastRow="0" w:firstColumn="1" w:lastColumn="0" w:noHBand="0" w:noVBand="1"/>
      </w:tblPr>
      <w:tblGrid>
        <w:gridCol w:w="1635"/>
        <w:gridCol w:w="182"/>
        <w:gridCol w:w="6860"/>
        <w:gridCol w:w="187"/>
      </w:tblGrid>
      <w:tr w:rsidR="00FF2FB4" w:rsidRPr="00FF2FB4" w14:paraId="15DFE599" w14:textId="77777777" w:rsidTr="00DF0645">
        <w:trPr>
          <w:trHeight w:val="279"/>
        </w:trPr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51D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ICD-9-CM </w:t>
            </w:r>
          </w:p>
        </w:tc>
        <w:tc>
          <w:tcPr>
            <w:tcW w:w="7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09E8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>Descriptions</w:t>
            </w:r>
          </w:p>
        </w:tc>
      </w:tr>
      <w:tr w:rsidR="00FF2FB4" w:rsidRPr="00FF2FB4" w14:paraId="1380699C" w14:textId="77777777" w:rsidTr="00DF0645">
        <w:trPr>
          <w:trHeight w:val="279"/>
        </w:trPr>
        <w:tc>
          <w:tcPr>
            <w:tcW w:w="8864" w:type="dxa"/>
            <w:gridSpan w:val="4"/>
            <w:shd w:val="clear" w:color="auto" w:fill="auto"/>
            <w:noWrap/>
            <w:vAlign w:val="bottom"/>
          </w:tcPr>
          <w:p w14:paraId="4977C9AA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</w:rPr>
              <w:t>Chronic Obstructive Pulmonary Disease</w:t>
            </w:r>
          </w:p>
        </w:tc>
      </w:tr>
      <w:tr w:rsidR="00FF2FB4" w:rsidRPr="00FF2FB4" w14:paraId="1BAC9C9E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406039E6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90-496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4699F72F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Chronic Obstructive Pulmonary Disease and Allied Conditions</w:t>
            </w:r>
          </w:p>
        </w:tc>
      </w:tr>
      <w:tr w:rsidR="00FF2FB4" w:rsidRPr="00FF2FB4" w14:paraId="723B623F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48012B5F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00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6FE9AA69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Coal workers' pneumoconiosis</w:t>
            </w:r>
          </w:p>
        </w:tc>
      </w:tr>
      <w:tr w:rsidR="00FF2FB4" w:rsidRPr="00FF2FB4" w14:paraId="06A09F40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6B34FE80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01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6B1458D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Asbestosis</w:t>
            </w:r>
          </w:p>
        </w:tc>
      </w:tr>
      <w:tr w:rsidR="00FF2FB4" w:rsidRPr="00FF2FB4" w14:paraId="6755C67A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5B0A12D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02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2C80E173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Pneumoconiosis due to other silica or silicates</w:t>
            </w:r>
          </w:p>
        </w:tc>
      </w:tr>
      <w:tr w:rsidR="00FF2FB4" w:rsidRPr="00FF2FB4" w14:paraId="515507D6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60AC1E05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03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46088EA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Pneumoconiosis due to other inorganic dust</w:t>
            </w:r>
          </w:p>
        </w:tc>
      </w:tr>
      <w:tr w:rsidR="00FF2FB4" w:rsidRPr="00FF2FB4" w14:paraId="6F4960A7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461A89EA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04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0329A270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F2FB4">
              <w:rPr>
                <w:rFonts w:ascii="Times New Roman" w:eastAsia="Times New Roman" w:hAnsi="Times New Roman" w:cs="Times New Roman"/>
              </w:rPr>
              <w:t>Pneumonopathy</w:t>
            </w:r>
            <w:proofErr w:type="spellEnd"/>
            <w:r w:rsidRPr="00FF2FB4">
              <w:rPr>
                <w:rFonts w:ascii="Times New Roman" w:eastAsia="Times New Roman" w:hAnsi="Times New Roman" w:cs="Times New Roman"/>
              </w:rPr>
              <w:t xml:space="preserve"> due to inhalation of other dust</w:t>
            </w:r>
          </w:p>
        </w:tc>
      </w:tr>
      <w:tr w:rsidR="00FF2FB4" w:rsidRPr="00FF2FB4" w14:paraId="1BBBEF0E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6D0DC8D3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05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44DE359F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Pneumoconiosis, unspecified</w:t>
            </w:r>
          </w:p>
        </w:tc>
      </w:tr>
      <w:tr w:rsidR="00FF2FB4" w:rsidRPr="00FF2FB4" w14:paraId="27F915D4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13CE9AD8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06.4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78171121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 xml:space="preserve">Respiratory conditions due to chemical fumes and </w:t>
            </w:r>
            <w:proofErr w:type="spellStart"/>
            <w:r w:rsidRPr="00FF2FB4">
              <w:rPr>
                <w:rFonts w:ascii="Times New Roman" w:eastAsia="Times New Roman" w:hAnsi="Times New Roman" w:cs="Times New Roman"/>
              </w:rPr>
              <w:t>vapors</w:t>
            </w:r>
            <w:proofErr w:type="spellEnd"/>
          </w:p>
        </w:tc>
      </w:tr>
      <w:tr w:rsidR="00FF2FB4" w:rsidRPr="00FF2FB4" w14:paraId="0015C9FF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19C71CCA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06A842C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F2FB4" w:rsidRPr="00FF2FB4" w14:paraId="349EA42D" w14:textId="77777777" w:rsidTr="00DF0645">
        <w:trPr>
          <w:trHeight w:val="29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5EF2F3FB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>Liver disease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2986D4CE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F2FB4" w:rsidRPr="00FF2FB4" w14:paraId="48CAA0AD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450D14CF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456.0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21E42776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F2FB4">
              <w:rPr>
                <w:rFonts w:ascii="Times New Roman" w:eastAsia="Times New Roman" w:hAnsi="Times New Roman" w:cs="Times New Roman"/>
              </w:rPr>
              <w:t>Esophageal</w:t>
            </w:r>
            <w:proofErr w:type="spellEnd"/>
            <w:r w:rsidRPr="00FF2FB4">
              <w:rPr>
                <w:rFonts w:ascii="Times New Roman" w:eastAsia="Times New Roman" w:hAnsi="Times New Roman" w:cs="Times New Roman"/>
              </w:rPr>
              <w:t xml:space="preserve"> varices with bleeding</w:t>
            </w:r>
          </w:p>
        </w:tc>
      </w:tr>
      <w:tr w:rsidR="00FF2FB4" w:rsidRPr="00FF2FB4" w14:paraId="72FF92A1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2082D94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56.1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56D636C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F2FB4">
              <w:rPr>
                <w:rFonts w:ascii="Times New Roman" w:eastAsia="Times New Roman" w:hAnsi="Times New Roman" w:cs="Times New Roman"/>
              </w:rPr>
              <w:t>Esophageal</w:t>
            </w:r>
            <w:proofErr w:type="spellEnd"/>
            <w:r w:rsidRPr="00FF2FB4">
              <w:rPr>
                <w:rFonts w:ascii="Times New Roman" w:eastAsia="Times New Roman" w:hAnsi="Times New Roman" w:cs="Times New Roman"/>
              </w:rPr>
              <w:t xml:space="preserve"> varices without bleeding</w:t>
            </w:r>
          </w:p>
        </w:tc>
      </w:tr>
      <w:tr w:rsidR="00FF2FB4" w:rsidRPr="00FF2FB4" w14:paraId="7416DD8F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51A928BE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456.2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618CDD69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F2FB4">
              <w:rPr>
                <w:rFonts w:ascii="Times New Roman" w:eastAsia="Times New Roman" w:hAnsi="Times New Roman" w:cs="Times New Roman"/>
              </w:rPr>
              <w:t>Esophageal</w:t>
            </w:r>
            <w:proofErr w:type="spellEnd"/>
            <w:r w:rsidRPr="00FF2FB4">
              <w:rPr>
                <w:rFonts w:ascii="Times New Roman" w:eastAsia="Times New Roman" w:hAnsi="Times New Roman" w:cs="Times New Roman"/>
              </w:rPr>
              <w:t xml:space="preserve"> varices in diseases classified elsewhere</w:t>
            </w:r>
          </w:p>
        </w:tc>
      </w:tr>
      <w:tr w:rsidR="00FF2FB4" w:rsidRPr="00FF2FB4" w14:paraId="53E1628A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2C3E9DAD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71.2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7933D0E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Alcoholic cirrhosis of liver</w:t>
            </w:r>
          </w:p>
        </w:tc>
      </w:tr>
      <w:tr w:rsidR="00FF2FB4" w:rsidRPr="00FF2FB4" w14:paraId="00CAF713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088E2C7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71.4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514C8D06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Chronic hepatitis</w:t>
            </w:r>
          </w:p>
        </w:tc>
      </w:tr>
      <w:tr w:rsidR="00FF2FB4" w:rsidRPr="00FF2FB4" w14:paraId="120EE6ED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057549DB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71.5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7F9F01A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Cirrhosis of liver without mention of alcohol </w:t>
            </w:r>
          </w:p>
        </w:tc>
      </w:tr>
      <w:tr w:rsidR="00FF2FB4" w:rsidRPr="00FF2FB4" w14:paraId="79FA38EB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60BDCD5D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71.6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6C7C5C9F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Biliary cirrhosis</w:t>
            </w:r>
          </w:p>
        </w:tc>
      </w:tr>
      <w:tr w:rsidR="00FF2FB4" w:rsidRPr="00FF2FB4" w14:paraId="3EE24A20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0F6684A3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72.2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6AFB1F0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Hepatic encephalopathy</w:t>
            </w:r>
          </w:p>
        </w:tc>
      </w:tr>
      <w:tr w:rsidR="00FF2FB4" w:rsidRPr="00FF2FB4" w14:paraId="15F78320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0A428DC3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72.3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3645270A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Portal hypertension</w:t>
            </w:r>
          </w:p>
        </w:tc>
      </w:tr>
      <w:tr w:rsidR="00FF2FB4" w:rsidRPr="00FF2FB4" w14:paraId="43DEB650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536E29F5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72.4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444C72D9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Hepatorenal syndrome</w:t>
            </w:r>
          </w:p>
        </w:tc>
      </w:tr>
      <w:tr w:rsidR="00FF2FB4" w:rsidRPr="00FF2FB4" w14:paraId="0408C549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5204FFD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  <w:lang w:val="en-GB"/>
              </w:rPr>
              <w:t>572.8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24D7C0B6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Other sequelae of chronic liver disease</w:t>
            </w:r>
          </w:p>
        </w:tc>
      </w:tr>
      <w:tr w:rsidR="00FF2FB4" w:rsidRPr="00FF2FB4" w14:paraId="56207B33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bottom"/>
          </w:tcPr>
          <w:p w14:paraId="5F8539B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7" w:type="dxa"/>
            <w:gridSpan w:val="2"/>
            <w:shd w:val="clear" w:color="auto" w:fill="auto"/>
            <w:noWrap/>
            <w:vAlign w:val="bottom"/>
          </w:tcPr>
          <w:p w14:paraId="1504042A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F2FB4" w:rsidRPr="00FF2FB4" w14:paraId="5D5C2C20" w14:textId="77777777" w:rsidTr="00DF0645">
        <w:trPr>
          <w:trHeight w:val="279"/>
        </w:trPr>
        <w:tc>
          <w:tcPr>
            <w:tcW w:w="8864" w:type="dxa"/>
            <w:gridSpan w:val="4"/>
            <w:shd w:val="clear" w:color="auto" w:fill="auto"/>
            <w:noWrap/>
            <w:vAlign w:val="bottom"/>
          </w:tcPr>
          <w:p w14:paraId="3723395B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>Chronic Kidney Disease</w:t>
            </w:r>
          </w:p>
        </w:tc>
      </w:tr>
      <w:tr w:rsidR="00FF2FB4" w:rsidRPr="00FF2FB4" w14:paraId="1A93C57B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3415C030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403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417AAEE1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Hypertensive chronic kidney disease</w:t>
            </w:r>
          </w:p>
        </w:tc>
      </w:tr>
      <w:tr w:rsidR="00FF2FB4" w:rsidRPr="00FF2FB4" w14:paraId="619EFBD0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320BCE0F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404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09ECEF2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Hypertensive heart and chronic kidney disease</w:t>
            </w:r>
          </w:p>
        </w:tc>
      </w:tr>
      <w:tr w:rsidR="00FF2FB4" w:rsidRPr="00FF2FB4" w14:paraId="0008C161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2B2F3C32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582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4E2517A4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Chronic glomerulonephritis</w:t>
            </w:r>
          </w:p>
        </w:tc>
      </w:tr>
      <w:tr w:rsidR="00FF2FB4" w:rsidRPr="00FF2FB4" w14:paraId="31185858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6AEF4EB3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585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79AB0629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Chronic kidney disease (</w:t>
            </w:r>
            <w:proofErr w:type="spellStart"/>
            <w:r w:rsidRPr="00FF2FB4">
              <w:rPr>
                <w:rFonts w:ascii="Times New Roman" w:eastAsia="Times New Roman" w:hAnsi="Times New Roman" w:cs="Times New Roman"/>
              </w:rPr>
              <w:t>ckd</w:t>
            </w:r>
            <w:proofErr w:type="spellEnd"/>
            <w:r w:rsidRPr="00FF2F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FF2FB4" w:rsidRPr="00FF2FB4" w14:paraId="4B51BB2C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0E01EEC8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590.0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7B3214B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2FB4">
              <w:rPr>
                <w:rFonts w:ascii="Times New Roman" w:eastAsia="Times New Roman" w:hAnsi="Times New Roman" w:cs="Times New Roman"/>
              </w:rPr>
              <w:t>Chronic pyelonephritis</w:t>
            </w:r>
          </w:p>
        </w:tc>
      </w:tr>
      <w:tr w:rsidR="00FF2FB4" w:rsidRPr="00FF2FB4" w14:paraId="310DAD4C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19866938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547F41D7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0645" w:rsidRPr="00FF2FB4" w14:paraId="3A3C794A" w14:textId="77777777" w:rsidTr="00DF0645">
        <w:trPr>
          <w:trHeight w:val="279"/>
        </w:trPr>
        <w:tc>
          <w:tcPr>
            <w:tcW w:w="8864" w:type="dxa"/>
            <w:gridSpan w:val="4"/>
            <w:shd w:val="clear" w:color="auto" w:fill="auto"/>
            <w:noWrap/>
            <w:vAlign w:val="bottom"/>
          </w:tcPr>
          <w:p w14:paraId="74BE0E6E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F064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Rheumatoid arthritis and other inflammatory </w:t>
            </w:r>
            <w:proofErr w:type="spellStart"/>
            <w:r w:rsidRPr="00DF0645">
              <w:rPr>
                <w:rFonts w:ascii="Times New Roman" w:eastAsia="Times New Roman" w:hAnsi="Times New Roman" w:cs="Times New Roman"/>
                <w:b/>
                <w:lang w:val="en-GB"/>
              </w:rPr>
              <w:t>polyarthropathies</w:t>
            </w:r>
            <w:proofErr w:type="spellEnd"/>
          </w:p>
        </w:tc>
      </w:tr>
      <w:tr w:rsidR="00DF0645" w:rsidRPr="00FF2FB4" w14:paraId="63794CFE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3D05D1F1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710.0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2353DE06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hAnsi="Times New Roman" w:cs="Times New Roman"/>
                <w:shd w:val="clear" w:color="auto" w:fill="FFFFFF"/>
              </w:rPr>
              <w:t>Systemic lupus erythematosus</w:t>
            </w:r>
          </w:p>
        </w:tc>
      </w:tr>
      <w:tr w:rsidR="00DF0645" w:rsidRPr="00FF2FB4" w14:paraId="23CE7DFA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3F8B8AAF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710.1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67543051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hAnsi="Times New Roman" w:cs="Times New Roman"/>
                <w:shd w:val="clear" w:color="auto" w:fill="FFFFFF"/>
              </w:rPr>
              <w:t>Systemic sclerosis</w:t>
            </w:r>
          </w:p>
        </w:tc>
      </w:tr>
      <w:tr w:rsidR="00DF0645" w:rsidRPr="00FF2FB4" w14:paraId="6D185B25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43C39E89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710.4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42A5C8E2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hAnsi="Times New Roman" w:cs="Times New Roman"/>
                <w:shd w:val="clear" w:color="auto" w:fill="FFFFFF"/>
              </w:rPr>
              <w:t>Polymyositis</w:t>
            </w:r>
          </w:p>
        </w:tc>
      </w:tr>
      <w:tr w:rsidR="00DF0645" w:rsidRPr="00FF2FB4" w14:paraId="0F301613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5A6D7A80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714.0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3501553F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hAnsi="Times New Roman" w:cs="Times New Roman"/>
                <w:shd w:val="clear" w:color="auto" w:fill="FFFFFF"/>
              </w:rPr>
              <w:t>Rheumatoid arthritis</w:t>
            </w:r>
          </w:p>
        </w:tc>
      </w:tr>
      <w:tr w:rsidR="00DF0645" w:rsidRPr="00FF2FB4" w14:paraId="4D6EDBA2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42CB959E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714.1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1737A984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DF0645">
              <w:rPr>
                <w:rFonts w:ascii="Times New Roman" w:hAnsi="Times New Roman" w:cs="Times New Roman"/>
                <w:shd w:val="clear" w:color="auto" w:fill="FFFFFF"/>
              </w:rPr>
              <w:t>Felty's</w:t>
            </w:r>
            <w:proofErr w:type="spellEnd"/>
            <w:r w:rsidRPr="00DF0645">
              <w:rPr>
                <w:rFonts w:ascii="Times New Roman" w:hAnsi="Times New Roman" w:cs="Times New Roman"/>
                <w:shd w:val="clear" w:color="auto" w:fill="FFFFFF"/>
              </w:rPr>
              <w:t xml:space="preserve"> syndrome</w:t>
            </w:r>
          </w:p>
        </w:tc>
      </w:tr>
      <w:tr w:rsidR="00DF0645" w:rsidRPr="00FF2FB4" w14:paraId="484380C5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30ECB5E9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714.2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040B803E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Other rheumatoid arthritis with visceral or systemic involvement</w:t>
            </w:r>
          </w:p>
        </w:tc>
      </w:tr>
      <w:tr w:rsidR="00DF0645" w:rsidRPr="00FF2FB4" w14:paraId="4DF6491A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60AFF2E3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714.81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5905C8D4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hAnsi="Times New Roman" w:cs="Times New Roman"/>
                <w:shd w:val="clear" w:color="auto" w:fill="FFFFFF"/>
              </w:rPr>
              <w:t>Rheumatoid lung</w:t>
            </w:r>
          </w:p>
        </w:tc>
      </w:tr>
      <w:tr w:rsidR="00DF0645" w:rsidRPr="00FF2FB4" w14:paraId="50CA1C09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7C5F4D59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725</w:t>
            </w: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6F27468A" w14:textId="77777777" w:rsidR="00DF0645" w:rsidRPr="00DF0645" w:rsidRDefault="00DF0645" w:rsidP="00DF0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hAnsi="Times New Roman" w:cs="Times New Roman"/>
                <w:shd w:val="clear" w:color="auto" w:fill="FFFFFF"/>
              </w:rPr>
              <w:t>Polymyalgia rheumatica</w:t>
            </w:r>
          </w:p>
        </w:tc>
      </w:tr>
      <w:tr w:rsidR="00FF2FB4" w:rsidRPr="00FF2FB4" w14:paraId="143A2283" w14:textId="77777777" w:rsidTr="00DF0645">
        <w:trPr>
          <w:trHeight w:val="279"/>
        </w:trPr>
        <w:tc>
          <w:tcPr>
            <w:tcW w:w="1817" w:type="dxa"/>
            <w:gridSpan w:val="2"/>
            <w:shd w:val="clear" w:color="auto" w:fill="auto"/>
            <w:noWrap/>
            <w:vAlign w:val="center"/>
          </w:tcPr>
          <w:p w14:paraId="74A26181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7" w:type="dxa"/>
            <w:gridSpan w:val="2"/>
            <w:shd w:val="clear" w:color="auto" w:fill="auto"/>
            <w:noWrap/>
            <w:vAlign w:val="center"/>
          </w:tcPr>
          <w:p w14:paraId="148382B5" w14:textId="77777777" w:rsidR="00FF2FB4" w:rsidRPr="00FF2FB4" w:rsidRDefault="00FF2FB4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0645" w:rsidRPr="00FF2FB4" w14:paraId="6F4FF825" w14:textId="77777777" w:rsidTr="00B6723F">
        <w:trPr>
          <w:trHeight w:val="279"/>
        </w:trPr>
        <w:tc>
          <w:tcPr>
            <w:tcW w:w="8864" w:type="dxa"/>
            <w:gridSpan w:val="4"/>
            <w:shd w:val="clear" w:color="auto" w:fill="auto"/>
            <w:noWrap/>
            <w:vAlign w:val="bottom"/>
          </w:tcPr>
          <w:p w14:paraId="154ABD61" w14:textId="77777777" w:rsidR="00DF0645" w:rsidRPr="00FF2FB4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Osteoporosis</w:t>
            </w:r>
          </w:p>
        </w:tc>
      </w:tr>
      <w:tr w:rsidR="00DF0645" w:rsidRPr="00DF0645" w14:paraId="035DC20F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F8F56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733.0</w:t>
            </w:r>
          </w:p>
        </w:tc>
        <w:tc>
          <w:tcPr>
            <w:tcW w:w="70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AC5AA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Osteoporosis</w:t>
            </w:r>
          </w:p>
        </w:tc>
      </w:tr>
    </w:tbl>
    <w:p w14:paraId="3EEA6EE0" w14:textId="5C8D25E0" w:rsidR="00DF0645" w:rsidRDefault="00DF0645" w:rsidP="00DF06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10B5D">
        <w:rPr>
          <w:rFonts w:ascii="Times New Roman" w:hAnsi="Times New Roman" w:cs="Times New Roman"/>
        </w:rPr>
        <w:t>S</w:t>
      </w:r>
      <w:r w:rsidR="00A60C06">
        <w:rPr>
          <w:rFonts w:ascii="Times New Roman" w:hAnsi="Times New Roman" w:cs="Times New Roman"/>
        </w:rPr>
        <w:t>1.</w:t>
      </w:r>
      <w:r w:rsidRPr="00D10B09">
        <w:t xml:space="preserve"> </w:t>
      </w:r>
      <w:r w:rsidRPr="00D10B09">
        <w:rPr>
          <w:rFonts w:ascii="Times New Roman" w:hAnsi="Times New Roman" w:cs="Times New Roman"/>
        </w:rPr>
        <w:t>International Classification of Diseases, Ninth Revision, Clinical Modification (ICD-9-CM) codes used in the study</w:t>
      </w:r>
      <w:r>
        <w:rPr>
          <w:rFonts w:ascii="Times New Roman" w:hAnsi="Times New Roman" w:cs="Times New Roman"/>
        </w:rPr>
        <w:t xml:space="preserve"> (continued)</w:t>
      </w:r>
    </w:p>
    <w:tbl>
      <w:tblPr>
        <w:tblW w:w="8864" w:type="dxa"/>
        <w:tblInd w:w="93" w:type="dxa"/>
        <w:tblLook w:val="04A0" w:firstRow="1" w:lastRow="0" w:firstColumn="1" w:lastColumn="0" w:noHBand="0" w:noVBand="1"/>
      </w:tblPr>
      <w:tblGrid>
        <w:gridCol w:w="1635"/>
        <w:gridCol w:w="182"/>
        <w:gridCol w:w="6860"/>
        <w:gridCol w:w="187"/>
      </w:tblGrid>
      <w:tr w:rsidR="00DF0645" w:rsidRPr="00FF2FB4" w14:paraId="6EF1A980" w14:textId="77777777" w:rsidTr="00DF0645">
        <w:trPr>
          <w:trHeight w:val="279"/>
        </w:trPr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4E68" w14:textId="77777777" w:rsidR="00DF0645" w:rsidRPr="00FF2FB4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ICD-9-CM </w:t>
            </w:r>
          </w:p>
        </w:tc>
        <w:tc>
          <w:tcPr>
            <w:tcW w:w="7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CD1C" w14:textId="77777777" w:rsidR="00DF0645" w:rsidRPr="00FF2FB4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2FB4">
              <w:rPr>
                <w:rFonts w:ascii="Times New Roman" w:eastAsia="Times New Roman" w:hAnsi="Times New Roman" w:cs="Times New Roman"/>
                <w:b/>
                <w:lang w:val="en-GB"/>
              </w:rPr>
              <w:t>Descriptions</w:t>
            </w:r>
          </w:p>
        </w:tc>
      </w:tr>
      <w:tr w:rsidR="00DF0645" w:rsidRPr="00DF0645" w14:paraId="54D9A40E" w14:textId="77777777" w:rsidTr="00DF0645">
        <w:trPr>
          <w:gridAfter w:val="1"/>
          <w:wAfter w:w="187" w:type="dxa"/>
          <w:trHeight w:val="298"/>
        </w:trPr>
        <w:tc>
          <w:tcPr>
            <w:tcW w:w="8677" w:type="dxa"/>
            <w:gridSpan w:val="3"/>
            <w:shd w:val="clear" w:color="auto" w:fill="auto"/>
            <w:noWrap/>
            <w:vAlign w:val="center"/>
          </w:tcPr>
          <w:p w14:paraId="480076C8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b/>
                <w:lang w:val="en-GB"/>
              </w:rPr>
              <w:t>Fractures</w:t>
            </w:r>
          </w:p>
        </w:tc>
      </w:tr>
      <w:tr w:rsidR="00DF0645" w:rsidRPr="00DF0645" w14:paraId="5981E46C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center"/>
          </w:tcPr>
          <w:p w14:paraId="3C779F47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805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center"/>
          </w:tcPr>
          <w:p w14:paraId="542639BD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Fracture of vertebral column without mention of spinal cord injury</w:t>
            </w:r>
          </w:p>
        </w:tc>
      </w:tr>
      <w:tr w:rsidR="00DF0645" w:rsidRPr="00DF0645" w14:paraId="6B02DB01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center"/>
          </w:tcPr>
          <w:p w14:paraId="6724D820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812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center"/>
          </w:tcPr>
          <w:p w14:paraId="0B843C1D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Fracture of humerus</w:t>
            </w:r>
          </w:p>
        </w:tc>
      </w:tr>
      <w:tr w:rsidR="00DF0645" w:rsidRPr="00DF0645" w14:paraId="58691382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center"/>
          </w:tcPr>
          <w:p w14:paraId="6798B796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813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center"/>
          </w:tcPr>
          <w:p w14:paraId="68C7EA01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Fracture of radius and ulna</w:t>
            </w:r>
          </w:p>
        </w:tc>
      </w:tr>
      <w:tr w:rsidR="00DF0645" w:rsidRPr="00DF0645" w14:paraId="54AB4574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center"/>
          </w:tcPr>
          <w:p w14:paraId="521E58B0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814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center"/>
          </w:tcPr>
          <w:p w14:paraId="713D3871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Fracture of carpal bone(s)</w:t>
            </w:r>
          </w:p>
        </w:tc>
      </w:tr>
      <w:tr w:rsidR="00DF0645" w:rsidRPr="00DF0645" w14:paraId="32E24CE5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center"/>
          </w:tcPr>
          <w:p w14:paraId="49945D77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820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center"/>
          </w:tcPr>
          <w:p w14:paraId="5BD26E67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lang w:val="en-GB"/>
              </w:rPr>
              <w:t>Fracture of neck of femur</w:t>
            </w:r>
          </w:p>
        </w:tc>
      </w:tr>
      <w:tr w:rsidR="00DF0645" w:rsidRPr="00DF0645" w14:paraId="29AB0CCB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center"/>
          </w:tcPr>
          <w:p w14:paraId="2EACC11D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2" w:type="dxa"/>
            <w:gridSpan w:val="2"/>
            <w:shd w:val="clear" w:color="auto" w:fill="auto"/>
            <w:noWrap/>
            <w:vAlign w:val="center"/>
          </w:tcPr>
          <w:p w14:paraId="347939CC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DF0645" w:rsidRPr="00DF0645" w14:paraId="6D5B71CD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bottom"/>
          </w:tcPr>
          <w:p w14:paraId="22169EBD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  <w:b/>
              </w:rPr>
              <w:t>History of falls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center"/>
          </w:tcPr>
          <w:p w14:paraId="58D48E14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DF0645" w:rsidRPr="00DF0645" w14:paraId="35C5862B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bottom"/>
          </w:tcPr>
          <w:p w14:paraId="6829ABD3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781.2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bottom"/>
          </w:tcPr>
          <w:p w14:paraId="21B19C4A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Abnormality of gait</w:t>
            </w:r>
          </w:p>
        </w:tc>
      </w:tr>
      <w:tr w:rsidR="00DF0645" w:rsidRPr="00DF0645" w14:paraId="3D3A862E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bottom"/>
          </w:tcPr>
          <w:p w14:paraId="75B8FDCE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781.3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bottom"/>
          </w:tcPr>
          <w:p w14:paraId="54EDAE0A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Lack of coordination</w:t>
            </w:r>
          </w:p>
        </w:tc>
      </w:tr>
      <w:tr w:rsidR="00DF0645" w:rsidRPr="00DF0645" w14:paraId="1C2CB7D3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bottom"/>
          </w:tcPr>
          <w:p w14:paraId="093A76AB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781.99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bottom"/>
          </w:tcPr>
          <w:p w14:paraId="22E73D70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Other symptoms involving nervous and musculoskeletal systems</w:t>
            </w:r>
          </w:p>
        </w:tc>
      </w:tr>
      <w:tr w:rsidR="00DF0645" w:rsidRPr="00DF0645" w14:paraId="12ED4810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shd w:val="clear" w:color="auto" w:fill="auto"/>
            <w:noWrap/>
            <w:vAlign w:val="bottom"/>
          </w:tcPr>
          <w:p w14:paraId="7A94CDB9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V15.88</w:t>
            </w:r>
          </w:p>
        </w:tc>
        <w:tc>
          <w:tcPr>
            <w:tcW w:w="7042" w:type="dxa"/>
            <w:gridSpan w:val="2"/>
            <w:shd w:val="clear" w:color="auto" w:fill="auto"/>
            <w:noWrap/>
            <w:vAlign w:val="bottom"/>
          </w:tcPr>
          <w:p w14:paraId="39A53BA0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History of fall</w:t>
            </w:r>
          </w:p>
        </w:tc>
      </w:tr>
      <w:tr w:rsidR="00DF0645" w:rsidRPr="00DF0645" w14:paraId="36FAD037" w14:textId="77777777" w:rsidTr="00DF0645">
        <w:trPr>
          <w:gridAfter w:val="1"/>
          <w:wAfter w:w="187" w:type="dxa"/>
          <w:trHeight w:val="298"/>
        </w:trPr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F2469C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E880-E888</w:t>
            </w:r>
          </w:p>
        </w:tc>
        <w:tc>
          <w:tcPr>
            <w:tcW w:w="70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B9C5F" w14:textId="77777777" w:rsidR="00DF0645" w:rsidRPr="00DF0645" w:rsidRDefault="00DF0645" w:rsidP="00B67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F0645">
              <w:rPr>
                <w:rFonts w:ascii="Times New Roman" w:eastAsia="Times New Roman" w:hAnsi="Times New Roman" w:cs="Times New Roman"/>
              </w:rPr>
              <w:t>Accidental Falls</w:t>
            </w:r>
          </w:p>
        </w:tc>
      </w:tr>
    </w:tbl>
    <w:p w14:paraId="4F129071" w14:textId="77777777" w:rsidR="00FF2FB4" w:rsidRDefault="00FF2FB4" w:rsidP="00FF2FB4">
      <w:pPr>
        <w:rPr>
          <w:rFonts w:ascii="Times New Roman" w:hAnsi="Times New Roman" w:cs="Times New Roman"/>
        </w:rPr>
      </w:pPr>
    </w:p>
    <w:p w14:paraId="163C1D50" w14:textId="77777777" w:rsidR="00FF2FB4" w:rsidRDefault="00FF2FB4">
      <w:pPr>
        <w:rPr>
          <w:rFonts w:ascii="Times New Roman" w:hAnsi="Times New Roman" w:cs="Times New Roman"/>
        </w:rPr>
      </w:pPr>
    </w:p>
    <w:p w14:paraId="1B3D4CDF" w14:textId="77777777" w:rsidR="00D10B09" w:rsidRDefault="00D10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25D892" w14:textId="77777777" w:rsidR="00797088" w:rsidRDefault="00797088">
      <w:pPr>
        <w:rPr>
          <w:rFonts w:ascii="Times New Roman" w:hAnsi="Times New Roman" w:cs="Times New Roman"/>
        </w:rPr>
        <w:sectPr w:rsidR="0079708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930C054" w14:textId="5D01CD18" w:rsidR="0046791F" w:rsidRDefault="0046791F" w:rsidP="004679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510B5D">
        <w:rPr>
          <w:rFonts w:ascii="Times New Roman" w:hAnsi="Times New Roman" w:cs="Times New Roman"/>
          <w:lang w:val="en-US"/>
        </w:rPr>
        <w:t>S</w:t>
      </w:r>
      <w:r w:rsidR="00A60C06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Subgroup analysis </w:t>
      </w:r>
      <w:r w:rsidR="004E38A5">
        <w:rPr>
          <w:rFonts w:ascii="Times New Roman" w:hAnsi="Times New Roman" w:cs="Times New Roman"/>
          <w:lang w:val="en-US"/>
        </w:rPr>
        <w:t>by age group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736"/>
        <w:gridCol w:w="1787"/>
        <w:gridCol w:w="850"/>
        <w:gridCol w:w="284"/>
        <w:gridCol w:w="1701"/>
        <w:gridCol w:w="850"/>
        <w:gridCol w:w="284"/>
        <w:gridCol w:w="1701"/>
        <w:gridCol w:w="850"/>
        <w:gridCol w:w="1917"/>
      </w:tblGrid>
      <w:tr w:rsidR="0046791F" w:rsidRPr="00E91F69" w14:paraId="52022C27" w14:textId="77777777" w:rsidTr="005C4B51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42DC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E4C9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E65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8768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&lt;6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7BE5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D53C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≥65</w:t>
            </w: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123EDB" w14:textId="77777777" w:rsidR="0046791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AC3E28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nteraction</w:t>
            </w:r>
            <w:proofErr w:type="spellEnd"/>
          </w:p>
        </w:tc>
      </w:tr>
      <w:tr w:rsidR="0046791F" w:rsidRPr="00E91F69" w14:paraId="02BA8BD2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B0C8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EAF9E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</w:t>
            </w:r>
          </w:p>
          <w:p w14:paraId="3F03F466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C925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4CFD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3065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</w:t>
            </w:r>
          </w:p>
          <w:p w14:paraId="44136C28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0FBA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1A34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093F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</w:t>
            </w:r>
          </w:p>
          <w:p w14:paraId="78B66CE2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0062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19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2760D4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6791F" w:rsidRPr="00E91F69" w14:paraId="035481E7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B2DB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ACs vs Warfarin (ref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64EA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17F6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FFA0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26CFF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C649B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4C59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DB74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EB45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2B91D" w14:textId="77777777" w:rsidR="0046791F" w:rsidRPr="00E91F69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6791F" w:rsidRPr="00E91F69" w14:paraId="3942D34E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31C4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ixaban vs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048C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hAnsi="Times New Roman" w:cs="Times New Roman"/>
              </w:rPr>
              <w:t>0.79 (0.62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3F43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9CFF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AA31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5 (0.44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5058C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AD7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8853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78 (0.60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B1FE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12EF3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46791F" w:rsidRPr="00E91F69" w14:paraId="0A37E9C0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258F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igatran vs Warfarin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AD111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69 (0.56-0.8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34528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0CA0E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4293E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0 (0.60-1.3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F052A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60DB3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8662B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64 (0.50-0.8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446C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vAlign w:val="bottom"/>
          </w:tcPr>
          <w:p w14:paraId="6AFD15B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46791F" w:rsidRPr="00E91F69" w14:paraId="463F0776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286B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varoxaban vs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5727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2 (0.64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5B8B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BE50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BC3C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79 (0.47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13FB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430EB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6BB5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3 (0.63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CB69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27A7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46791F" w:rsidRPr="00E91F69" w14:paraId="31BE41CE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12E1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ixaban/Rivaroxaban vs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39D9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0 (0.66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1A43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73C6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614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2 (0.52-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8FC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9A97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7B02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1 (0.64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C1A2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64FBF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46791F" w:rsidRPr="00E91F69" w14:paraId="2537C00B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F597E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ACs vs DOACs (ref.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938EC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9A334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6EA44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60D84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1607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F6598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924F3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B68F9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vAlign w:val="bottom"/>
          </w:tcPr>
          <w:p w14:paraId="5FF716EF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91F" w:rsidRPr="00E91F69" w14:paraId="37BD4CE9" w14:textId="77777777" w:rsidTr="005C4B51">
        <w:trPr>
          <w:trHeight w:val="300"/>
        </w:trPr>
        <w:tc>
          <w:tcPr>
            <w:tcW w:w="2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CF2B14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hAnsi="Times New Roman" w:cs="Times New Roman"/>
                <w:color w:val="000000"/>
              </w:rPr>
              <w:t>Apixaban vs Dabigatra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48A3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14 (0.90-1.4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281630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E7E29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ED7D33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4 (0.49-1.8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8D10A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A8395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AD5843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22 (0.94-1.5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1FD403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17" w:type="dxa"/>
            <w:tcBorders>
              <w:left w:val="nil"/>
              <w:right w:val="nil"/>
            </w:tcBorders>
            <w:vAlign w:val="bottom"/>
          </w:tcPr>
          <w:p w14:paraId="6715507A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46791F" w:rsidRPr="00E91F69" w14:paraId="2DA10023" w14:textId="77777777" w:rsidTr="005C4B51">
        <w:trPr>
          <w:trHeight w:val="300"/>
        </w:trPr>
        <w:tc>
          <w:tcPr>
            <w:tcW w:w="2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3C5265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hAnsi="Times New Roman" w:cs="Times New Roman"/>
                <w:color w:val="000000"/>
              </w:rPr>
              <w:t>Rivaroxaban vs Dabigatra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31DF08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18 (0.93-1.5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4616F1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EAD7A5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5FA258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7 (0.52-1.4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E3D5CC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8DC60E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F3E3DA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29 (0.99-1.6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78D0BA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17" w:type="dxa"/>
            <w:tcBorders>
              <w:left w:val="nil"/>
              <w:right w:val="nil"/>
            </w:tcBorders>
            <w:vAlign w:val="bottom"/>
          </w:tcPr>
          <w:p w14:paraId="27EC41B2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46791F" w:rsidRPr="00E91F69" w14:paraId="585D8A3E" w14:textId="77777777" w:rsidTr="005C4B51">
        <w:trPr>
          <w:trHeight w:val="300"/>
        </w:trPr>
        <w:tc>
          <w:tcPr>
            <w:tcW w:w="2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8F1A94" w14:textId="77777777" w:rsidR="0046791F" w:rsidRPr="00E91F69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hAnsi="Times New Roman" w:cs="Times New Roman"/>
                <w:color w:val="000000"/>
              </w:rPr>
              <w:t>Rivaroxaban vs Apixaba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B6DC4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03 (0.79-1.3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AED56A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3E1BD9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F3397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2 (0.44-1.9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2B06F0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B61248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E83FFB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06 (0.80-1.4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EB4245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917" w:type="dxa"/>
            <w:tcBorders>
              <w:left w:val="nil"/>
              <w:right w:val="nil"/>
            </w:tcBorders>
            <w:vAlign w:val="bottom"/>
          </w:tcPr>
          <w:p w14:paraId="0D5A32DA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46791F" w:rsidRPr="00E91F69" w14:paraId="5C16A372" w14:textId="77777777" w:rsidTr="005C4B51">
        <w:trPr>
          <w:trHeight w:val="300"/>
        </w:trPr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D5D71" w14:textId="77777777" w:rsidR="0046791F" w:rsidRPr="00E91F69" w:rsidRDefault="0046791F" w:rsidP="005C4B5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pixaban/Rivaroxaban vs </w:t>
            </w:r>
            <w:r w:rsidRPr="00E91F69">
              <w:rPr>
                <w:rFonts w:ascii="Times New Roman" w:hAnsi="Times New Roman" w:cs="Times New Roman"/>
                <w:color w:val="000000"/>
              </w:rPr>
              <w:t>Dabigatran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687A0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16 (0.95-1.4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DDB38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FC1DD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D4946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0 (0.57-1.4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0E45C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586C6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01C64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25 (1.00-1.5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E0696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3FA12B" w14:textId="77777777" w:rsidR="0046791F" w:rsidRPr="00E91F69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6B89286C" w14:textId="77777777" w:rsidR="0046791F" w:rsidRDefault="0046791F" w:rsidP="0046791F">
      <w:pPr>
        <w:rPr>
          <w:lang w:val="en-US"/>
        </w:rPr>
      </w:pPr>
    </w:p>
    <w:p w14:paraId="1EF58BBC" w14:textId="77777777" w:rsidR="0046791F" w:rsidRDefault="0046791F">
      <w:pPr>
        <w:rPr>
          <w:rFonts w:ascii="Times New Roman" w:hAnsi="Times New Roman" w:cs="Times New Roman"/>
        </w:rPr>
      </w:pPr>
    </w:p>
    <w:p w14:paraId="5A6BEB37" w14:textId="77777777" w:rsidR="0046791F" w:rsidRDefault="00467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BAD371" w14:textId="351A4E3E" w:rsidR="00A03439" w:rsidRDefault="00510B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46791F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A60C06">
        <w:rPr>
          <w:rFonts w:ascii="Times New Roman" w:hAnsi="Times New Roman" w:cs="Times New Roman"/>
        </w:rPr>
        <w:t>3</w:t>
      </w:r>
      <w:r w:rsidR="00FA6228">
        <w:rPr>
          <w:rFonts w:ascii="Times New Roman" w:hAnsi="Times New Roman" w:cs="Times New Roman"/>
        </w:rPr>
        <w:t>.</w:t>
      </w:r>
      <w:r w:rsidR="00A34CB3" w:rsidRPr="00D10B09">
        <w:rPr>
          <w:rFonts w:ascii="Times New Roman" w:hAnsi="Times New Roman" w:cs="Times New Roman"/>
        </w:rPr>
        <w:t xml:space="preserve"> </w:t>
      </w:r>
      <w:r w:rsidR="00D10B09" w:rsidRPr="00D10B09">
        <w:rPr>
          <w:rFonts w:ascii="Times New Roman" w:hAnsi="Times New Roman" w:cs="Times New Roman"/>
        </w:rPr>
        <w:t>Sensitivity analysis excluding patients with chronic kidney diseases</w:t>
      </w:r>
    </w:p>
    <w:tbl>
      <w:tblPr>
        <w:tblW w:w="11043" w:type="dxa"/>
        <w:tblLook w:val="04A0" w:firstRow="1" w:lastRow="0" w:firstColumn="1" w:lastColumn="0" w:noHBand="0" w:noVBand="1"/>
      </w:tblPr>
      <w:tblGrid>
        <w:gridCol w:w="2736"/>
        <w:gridCol w:w="1787"/>
        <w:gridCol w:w="850"/>
        <w:gridCol w:w="284"/>
        <w:gridCol w:w="1701"/>
        <w:gridCol w:w="850"/>
        <w:gridCol w:w="284"/>
        <w:gridCol w:w="1701"/>
        <w:gridCol w:w="850"/>
      </w:tblGrid>
      <w:tr w:rsidR="00797088" w:rsidRPr="00E91F69" w14:paraId="63E24674" w14:textId="77777777" w:rsidTr="005C4B51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62C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9D5B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8ED1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AAD6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B572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D138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</w:t>
            </w:r>
          </w:p>
        </w:tc>
      </w:tr>
      <w:tr w:rsidR="00797088" w:rsidRPr="00E91F69" w14:paraId="0F5487C5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CCAB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9B7FB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</w:t>
            </w:r>
          </w:p>
          <w:p w14:paraId="7793D566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9340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3FF5B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F857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</w:t>
            </w:r>
          </w:p>
          <w:p w14:paraId="363ED083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0031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2007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B0A4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</w:t>
            </w:r>
          </w:p>
          <w:p w14:paraId="42286669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D9407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797088" w:rsidRPr="00E91F69" w14:paraId="5A2A65F9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3F06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ACs vs Warfarin (ref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9455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61D6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2A3A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EAF5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8474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52F9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E59D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72A2" w14:textId="77777777" w:rsidR="00797088" w:rsidRPr="00E91F69" w:rsidRDefault="00797088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97088" w:rsidRPr="00E91F69" w14:paraId="118BD36E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958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ixaban vs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706B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hAnsi="Times New Roman" w:cs="Times New Roman"/>
              </w:rPr>
              <w:t>0.82 (0.63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B5B4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8564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46B6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08 (0.73-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97DA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309A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7CCF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62 (0.46-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C427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03</w:t>
            </w:r>
          </w:p>
        </w:tc>
      </w:tr>
      <w:tr w:rsidR="00797088" w:rsidRPr="00E91F69" w14:paraId="28309C8B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CC79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igatran vs Warfarin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30990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72 (0.58-0.8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2975A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540D2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48C23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73 (0.52-1.0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0D801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B8E89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7CE07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71 (0.54-0.9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7951E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2</w:t>
            </w:r>
          </w:p>
        </w:tc>
      </w:tr>
      <w:tr w:rsidR="00797088" w:rsidRPr="00E91F69" w14:paraId="31EA45C4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D4C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varoxaban vs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3D6B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3 (0.65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FF6D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FAC01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46B4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9 (0.68-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44E7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1FC4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97D7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71 (0.51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F3D7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4</w:t>
            </w:r>
          </w:p>
        </w:tc>
      </w:tr>
      <w:tr w:rsidR="00797088" w:rsidRPr="00E91F69" w14:paraId="62895A64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2EB3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ixaban/Rivaroxaban vs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28DF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2 (0.67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D46B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EBCE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1CFF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04 (0.75-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3056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3AF1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1860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67 (0.51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4F936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03</w:t>
            </w:r>
          </w:p>
        </w:tc>
      </w:tr>
      <w:tr w:rsidR="00797088" w:rsidRPr="00E91F69" w14:paraId="0382356A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D9CFF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91F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ACs vs DOACs (ref.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CC758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8333D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294CF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3A789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F008B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4C32A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00709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AC9F3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088" w:rsidRPr="00E91F69" w14:paraId="0E8A5188" w14:textId="77777777" w:rsidTr="005C4B51">
        <w:trPr>
          <w:trHeight w:val="300"/>
        </w:trPr>
        <w:tc>
          <w:tcPr>
            <w:tcW w:w="2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47D795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hAnsi="Times New Roman" w:cs="Times New Roman"/>
                <w:color w:val="000000"/>
              </w:rPr>
              <w:t>Apixaban vs Dabigatra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265230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14 (0.89-1.4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BB3DB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FD026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00F163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48 (1.02-2.1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39238D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15C818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A9FB77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88 (0.64-1.1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20C74B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40</w:t>
            </w:r>
          </w:p>
        </w:tc>
      </w:tr>
      <w:tr w:rsidR="00797088" w:rsidRPr="00E91F69" w14:paraId="4E3C9181" w14:textId="77777777" w:rsidTr="005C4B51">
        <w:trPr>
          <w:trHeight w:val="300"/>
        </w:trPr>
        <w:tc>
          <w:tcPr>
            <w:tcW w:w="2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66743E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hAnsi="Times New Roman" w:cs="Times New Roman"/>
                <w:color w:val="000000"/>
              </w:rPr>
              <w:t>Rivaroxaban vs Dabigatra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86644F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16 (0.91-1.4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C31938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AB501C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D290D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36 (0.96-1.9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8C9A42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6BB35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48A2F1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00 (0.73-1.3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9FC45B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9</w:t>
            </w:r>
          </w:p>
        </w:tc>
      </w:tr>
      <w:tr w:rsidR="00797088" w:rsidRPr="00E91F69" w14:paraId="0DC6E89C" w14:textId="77777777" w:rsidTr="005C4B51">
        <w:trPr>
          <w:trHeight w:val="300"/>
        </w:trPr>
        <w:tc>
          <w:tcPr>
            <w:tcW w:w="2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A6CF6B" w14:textId="77777777" w:rsidR="00797088" w:rsidRPr="00E91F69" w:rsidRDefault="00797088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F69">
              <w:rPr>
                <w:rFonts w:ascii="Times New Roman" w:hAnsi="Times New Roman" w:cs="Times New Roman"/>
                <w:color w:val="000000"/>
              </w:rPr>
              <w:t>Rivaroxaban vs Apixaba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FEF46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02 (0.77-1.3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3B1B21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CC4DD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92024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2 (0.62-1.3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02ADFD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D9A37E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62062B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14 (0.80-1.6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380F4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45</w:t>
            </w:r>
          </w:p>
        </w:tc>
      </w:tr>
      <w:tr w:rsidR="00797088" w:rsidRPr="00E91F69" w14:paraId="1419D0F9" w14:textId="77777777" w:rsidTr="005C4B51">
        <w:trPr>
          <w:trHeight w:val="300"/>
        </w:trPr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66597" w14:textId="77777777" w:rsidR="00797088" w:rsidRPr="00E91F69" w:rsidRDefault="00797088" w:rsidP="005C4B5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pixaban/Rivaroxaban vs </w:t>
            </w:r>
            <w:r w:rsidRPr="00E91F69">
              <w:rPr>
                <w:rFonts w:ascii="Times New Roman" w:hAnsi="Times New Roman" w:cs="Times New Roman"/>
                <w:color w:val="000000"/>
              </w:rPr>
              <w:t>Dabigatran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41F2F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15 (0.94-1.4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D12EF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C31E4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2D437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1.42 (1.05-1.9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41A65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57B6A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C92E8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94 (0.72-1.2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CC2CB" w14:textId="77777777" w:rsidR="00797088" w:rsidRPr="00E91F69" w:rsidRDefault="00797088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F69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752F0F30" w14:textId="651010DA" w:rsidR="00797088" w:rsidRDefault="00797088">
      <w:pPr>
        <w:rPr>
          <w:rFonts w:ascii="Times New Roman" w:hAnsi="Times New Roman" w:cs="Times New Roman"/>
        </w:rPr>
      </w:pPr>
    </w:p>
    <w:p w14:paraId="346371CF" w14:textId="77777777" w:rsidR="00797088" w:rsidRDefault="00797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C17824" w14:textId="095C633D" w:rsidR="0046791F" w:rsidRDefault="0046791F" w:rsidP="004679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510B5D">
        <w:rPr>
          <w:rFonts w:ascii="Times New Roman" w:hAnsi="Times New Roman" w:cs="Times New Roman"/>
          <w:lang w:val="en-US"/>
        </w:rPr>
        <w:t>S</w:t>
      </w:r>
      <w:r w:rsidR="00A60C06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Sensitivity analysis by excluding </w:t>
      </w:r>
      <w:r w:rsidRPr="009D467E">
        <w:rPr>
          <w:rFonts w:ascii="Times New Roman" w:hAnsi="Times New Roman" w:cs="Times New Roman"/>
          <w:lang w:val="en-US"/>
        </w:rPr>
        <w:t xml:space="preserve">patients </w:t>
      </w:r>
      <w:r>
        <w:rPr>
          <w:rFonts w:ascii="Times New Roman" w:hAnsi="Times New Roman" w:cs="Times New Roman"/>
          <w:lang w:val="en-US"/>
        </w:rPr>
        <w:t>diagno</w:t>
      </w:r>
      <w:r w:rsidRPr="009D467E">
        <w:rPr>
          <w:rFonts w:ascii="Times New Roman" w:hAnsi="Times New Roman" w:cs="Times New Roman"/>
          <w:lang w:val="en-US"/>
        </w:rPr>
        <w:t>sed with diabetes during the first 30 days of the follow-up period</w:t>
      </w:r>
    </w:p>
    <w:tbl>
      <w:tblPr>
        <w:tblW w:w="11043" w:type="dxa"/>
        <w:tblLook w:val="04A0" w:firstRow="1" w:lastRow="0" w:firstColumn="1" w:lastColumn="0" w:noHBand="0" w:noVBand="1"/>
      </w:tblPr>
      <w:tblGrid>
        <w:gridCol w:w="2736"/>
        <w:gridCol w:w="1787"/>
        <w:gridCol w:w="850"/>
        <w:gridCol w:w="284"/>
        <w:gridCol w:w="1701"/>
        <w:gridCol w:w="850"/>
        <w:gridCol w:w="284"/>
        <w:gridCol w:w="1701"/>
        <w:gridCol w:w="850"/>
      </w:tblGrid>
      <w:tr w:rsidR="0046791F" w:rsidRPr="005545DF" w14:paraId="7A3CD1FA" w14:textId="77777777" w:rsidTr="005C4B51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5D5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6488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7B51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497F5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816C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E9E5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</w:t>
            </w:r>
          </w:p>
        </w:tc>
      </w:tr>
      <w:tr w:rsidR="0046791F" w:rsidRPr="005545DF" w14:paraId="1190427E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5138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88C50" w14:textId="77777777" w:rsidR="0046791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</w:t>
            </w:r>
          </w:p>
          <w:p w14:paraId="683BB107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3CD2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37FA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5D0A" w14:textId="77777777" w:rsidR="0046791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</w:t>
            </w:r>
          </w:p>
          <w:p w14:paraId="10B74624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9025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B6B4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FA5E" w14:textId="77777777" w:rsidR="0046791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</w:t>
            </w:r>
          </w:p>
          <w:p w14:paraId="2EB2E654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F9DC" w14:textId="77777777" w:rsidR="0046791F" w:rsidRPr="005545D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46791F" w:rsidRPr="005545DF" w14:paraId="3254988B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9FE2" w14:textId="77777777" w:rsidR="0046791F" w:rsidRPr="00C41613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416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ACs vs Warfar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ref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7F36" w14:textId="77777777" w:rsidR="0046791F" w:rsidRPr="00C41613" w:rsidRDefault="0046791F" w:rsidP="005C4B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19DA" w14:textId="77777777" w:rsidR="0046791F" w:rsidRPr="00C41613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94DE" w14:textId="77777777" w:rsidR="0046791F" w:rsidRPr="00C41613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C5DE" w14:textId="77777777" w:rsidR="0046791F" w:rsidRPr="00C41613" w:rsidRDefault="0046791F" w:rsidP="005C4B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987C" w14:textId="77777777" w:rsidR="0046791F" w:rsidRPr="00C41613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EA7C9" w14:textId="77777777" w:rsidR="0046791F" w:rsidRPr="00C41613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A295" w14:textId="77777777" w:rsidR="0046791F" w:rsidRPr="00C41613" w:rsidRDefault="0046791F" w:rsidP="005C4B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22CA" w14:textId="77777777" w:rsidR="0046791F" w:rsidRDefault="0046791F" w:rsidP="005C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6791F" w:rsidRPr="005545DF" w14:paraId="0EE53F56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DB65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ixaban vs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95CB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84 (0.64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805C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D2DAE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210A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97 (0.64-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3248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D018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FDAF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72 (0.50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2207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46791F" w:rsidRPr="005545DF" w14:paraId="3828DAF2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8316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igatran vs Warfarin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0A95A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73 (0.57-0.9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DAAAD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9858B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4DF0B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65 (0.44-0.9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D6FA8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13E86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860E4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81 (0.58-1.1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9C5DE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46791F" w:rsidRPr="005545DF" w14:paraId="05506026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527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5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varoxaban vs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677A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93 (0.70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708A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20F8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A4D5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97 (0.64-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57F2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AD37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E9B4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89 (0.61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6640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6791F" w:rsidRPr="005545DF" w14:paraId="1C1BA8BC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3C70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ixaban/Rivaroxaban vs Warfar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7C17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88 (0.70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4B4E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DE15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90F0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97 (0.68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B21B3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BA0D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5F62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81 (0.59-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2A90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46791F" w:rsidRPr="005545DF" w14:paraId="7FE5E7F5" w14:textId="77777777" w:rsidTr="005C4B51">
        <w:trPr>
          <w:trHeight w:val="300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506A4" w14:textId="77777777" w:rsidR="0046791F" w:rsidRPr="00C41613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416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ACs vs DOA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ref.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CB351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82070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145BF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DA128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C3D2A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378F6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41CDC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3CCD5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91F" w:rsidRPr="005545DF" w14:paraId="10021D5C" w14:textId="77777777" w:rsidTr="005C4B51">
        <w:trPr>
          <w:trHeight w:val="300"/>
        </w:trPr>
        <w:tc>
          <w:tcPr>
            <w:tcW w:w="2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00A761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3C37">
              <w:rPr>
                <w:rFonts w:ascii="Times New Roman" w:hAnsi="Times New Roman" w:cs="Times New Roman"/>
                <w:color w:val="000000"/>
              </w:rPr>
              <w:t>Apixaban vs Dabigatra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21F400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15 (0.88-1.5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9A93F1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A6CA0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961B6D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50 (1.01-2.2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A7149D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CEBA14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C57272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89 (0.63-1.2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C46FCE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46791F" w:rsidRPr="005545DF" w14:paraId="1B9D593F" w14:textId="77777777" w:rsidTr="005C4B51">
        <w:trPr>
          <w:trHeight w:val="300"/>
        </w:trPr>
        <w:tc>
          <w:tcPr>
            <w:tcW w:w="2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2D1F00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3C37">
              <w:rPr>
                <w:rFonts w:ascii="Times New Roman" w:hAnsi="Times New Roman" w:cs="Times New Roman"/>
                <w:color w:val="000000"/>
              </w:rPr>
              <w:t>Rivaroxaban vs Dabigatra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B0EE7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27 (0.97-1.6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478DD6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18FD05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F7E16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49 (1.00-2.2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84E097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A8EF74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F6EC84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11 (0.77-1.6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DC4059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46791F" w:rsidRPr="005545DF" w14:paraId="5140C6E1" w14:textId="77777777" w:rsidTr="005C4B51">
        <w:trPr>
          <w:trHeight w:val="300"/>
        </w:trPr>
        <w:tc>
          <w:tcPr>
            <w:tcW w:w="2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75813A" w14:textId="77777777" w:rsidR="0046791F" w:rsidRPr="005545DF" w:rsidRDefault="0046791F" w:rsidP="005C4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3C37">
              <w:rPr>
                <w:rFonts w:ascii="Times New Roman" w:hAnsi="Times New Roman" w:cs="Times New Roman"/>
                <w:color w:val="000000"/>
              </w:rPr>
              <w:t>Rivaroxaban vs Apixaba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EB88E0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11 (0.83-1.4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EEEE7C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007A7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726E34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99 (0.65-1.5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FAA73D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EED403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482C84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25 (0.85-1.8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E08AFC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46791F" w:rsidRPr="005545DF" w14:paraId="6AF536CB" w14:textId="77777777" w:rsidTr="005C4B51">
        <w:trPr>
          <w:trHeight w:val="300"/>
        </w:trPr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A7DB4" w14:textId="77777777" w:rsidR="0046791F" w:rsidRPr="00C23C37" w:rsidRDefault="0046791F" w:rsidP="005C4B5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pixaban/Rivaroxaban vs </w:t>
            </w:r>
            <w:r w:rsidRPr="00C23C37">
              <w:rPr>
                <w:rFonts w:ascii="Times New Roman" w:hAnsi="Times New Roman" w:cs="Times New Roman"/>
                <w:color w:val="000000"/>
              </w:rPr>
              <w:t>Dabigatran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545AC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21 (0.96-1.5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EA4D0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5846B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5FA4E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49 (1.07-2.09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03883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4B994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04141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1.00 (0.74-1.35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40FF7" w14:textId="77777777" w:rsidR="0046791F" w:rsidRPr="009D467E" w:rsidRDefault="0046791F" w:rsidP="005C4B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67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</w:tbl>
    <w:p w14:paraId="59FDBB8E" w14:textId="1E1968DD" w:rsidR="008F111B" w:rsidRDefault="008F111B" w:rsidP="0046791F">
      <w:pPr>
        <w:rPr>
          <w:rFonts w:ascii="Times New Roman" w:hAnsi="Times New Roman" w:cs="Times New Roman"/>
        </w:rPr>
      </w:pPr>
    </w:p>
    <w:p w14:paraId="4FD8B555" w14:textId="47B16FEB" w:rsidR="00F152C8" w:rsidRDefault="00F152C8" w:rsidP="0046791F">
      <w:pPr>
        <w:rPr>
          <w:rFonts w:ascii="Times New Roman" w:hAnsi="Times New Roman" w:cs="Times New Roman"/>
        </w:rPr>
      </w:pPr>
    </w:p>
    <w:p w14:paraId="7D1F75BD" w14:textId="3AF4DF07" w:rsidR="00F152C8" w:rsidRDefault="00F152C8" w:rsidP="0046791F">
      <w:pPr>
        <w:rPr>
          <w:rFonts w:ascii="Times New Roman" w:hAnsi="Times New Roman" w:cs="Times New Roman"/>
        </w:rPr>
      </w:pPr>
    </w:p>
    <w:p w14:paraId="5F1CE3B0" w14:textId="7257B019" w:rsidR="00F152C8" w:rsidRDefault="00F152C8" w:rsidP="0046791F">
      <w:pPr>
        <w:rPr>
          <w:rFonts w:ascii="Times New Roman" w:hAnsi="Times New Roman" w:cs="Times New Roman"/>
        </w:rPr>
      </w:pPr>
    </w:p>
    <w:p w14:paraId="290BB521" w14:textId="41308B2E" w:rsidR="00F152C8" w:rsidRDefault="00F152C8" w:rsidP="0046791F">
      <w:pPr>
        <w:rPr>
          <w:rFonts w:ascii="Times New Roman" w:hAnsi="Times New Roman" w:cs="Times New Roman"/>
        </w:rPr>
      </w:pPr>
    </w:p>
    <w:p w14:paraId="7E583587" w14:textId="190A89BC" w:rsidR="00F152C8" w:rsidRDefault="00F152C8" w:rsidP="0046791F">
      <w:pPr>
        <w:rPr>
          <w:rFonts w:ascii="Times New Roman" w:hAnsi="Times New Roman" w:cs="Times New Roman"/>
        </w:rPr>
      </w:pPr>
    </w:p>
    <w:p w14:paraId="4452B75B" w14:textId="3450F188" w:rsidR="00F152C8" w:rsidRDefault="00F152C8" w:rsidP="0046791F">
      <w:pPr>
        <w:rPr>
          <w:rFonts w:ascii="Times New Roman" w:hAnsi="Times New Roman" w:cs="Times New Roman"/>
        </w:rPr>
      </w:pPr>
    </w:p>
    <w:p w14:paraId="204EAF39" w14:textId="05A4D5C2" w:rsidR="00F152C8" w:rsidRDefault="00F152C8" w:rsidP="0046791F">
      <w:pPr>
        <w:rPr>
          <w:rFonts w:ascii="Times New Roman" w:hAnsi="Times New Roman" w:cs="Times New Roman"/>
        </w:rPr>
      </w:pPr>
    </w:p>
    <w:p w14:paraId="1FA921DC" w14:textId="3684B91C" w:rsidR="00F152C8" w:rsidRDefault="00F152C8" w:rsidP="0046791F">
      <w:pPr>
        <w:rPr>
          <w:rFonts w:ascii="Times New Roman" w:hAnsi="Times New Roman" w:cs="Times New Roman"/>
        </w:rPr>
      </w:pPr>
    </w:p>
    <w:p w14:paraId="1CBE25E4" w14:textId="45C05094" w:rsidR="00F152C8" w:rsidRDefault="00F152C8" w:rsidP="0046791F">
      <w:pPr>
        <w:rPr>
          <w:rFonts w:ascii="Times New Roman" w:hAnsi="Times New Roman" w:cs="Times New Roman"/>
        </w:rPr>
      </w:pPr>
    </w:p>
    <w:p w14:paraId="7DE012CE" w14:textId="183E6F43" w:rsidR="00F152C8" w:rsidRDefault="00F152C8" w:rsidP="0046791F">
      <w:pPr>
        <w:rPr>
          <w:rFonts w:ascii="Times New Roman" w:hAnsi="Times New Roman" w:cs="Times New Roman"/>
        </w:rPr>
      </w:pPr>
    </w:p>
    <w:p w14:paraId="1E2CE4C0" w14:textId="1C290EAE" w:rsidR="00F152C8" w:rsidRDefault="00F152C8" w:rsidP="00F152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>Fig</w:t>
      </w:r>
      <w:r w:rsidR="00C9089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510B5D">
        <w:rPr>
          <w:rFonts w:ascii="Times New Roman" w:hAnsi="Times New Roman" w:cs="Times New Roman"/>
        </w:rPr>
        <w:t>S</w:t>
      </w:r>
      <w:r w:rsidR="00A60C0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/>
        </w:rPr>
        <w:t>Cumulative incidence of diabetes in patients receiving anticoagulants (warfarin, apixaban, dabigatran, and rivaroxaban) after atrial fibrillation.</w:t>
      </w:r>
    </w:p>
    <w:p w14:paraId="7828D641" w14:textId="4941BC7D" w:rsidR="00F152C8" w:rsidRDefault="00F152C8" w:rsidP="00F152C8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79E8EA63" wp14:editId="7C04EA8A">
            <wp:extent cx="8229600" cy="4806315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0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066FA" w14:textId="6DCB74C3" w:rsidR="00F152C8" w:rsidRDefault="00F152C8" w:rsidP="00F152C8">
      <w:pPr>
        <w:rPr>
          <w:rFonts w:ascii="Times New Roman" w:hAnsi="Times New Roman" w:cs="Times New Roman"/>
          <w:lang w:val="en-US"/>
        </w:rPr>
      </w:pPr>
    </w:p>
    <w:p w14:paraId="77E53C5E" w14:textId="1BFBA685" w:rsidR="00F152C8" w:rsidRDefault="00F152C8" w:rsidP="00F152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>Fig</w:t>
      </w:r>
      <w:r w:rsidR="00C9089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510B5D">
        <w:rPr>
          <w:rFonts w:ascii="Times New Roman" w:hAnsi="Times New Roman" w:cs="Times New Roman"/>
        </w:rPr>
        <w:t>S</w:t>
      </w:r>
      <w:r w:rsidR="00A60C0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/>
        </w:rPr>
        <w:t>Cumulative incidence of diabetes in patients receiving anticoagulants (warfarin, apixaban/rivaroxaban, and dabigatran) after atrial fibrillation.</w:t>
      </w:r>
    </w:p>
    <w:p w14:paraId="314B4511" w14:textId="70EAE2D7" w:rsidR="00F152C8" w:rsidRDefault="00F152C8" w:rsidP="00F152C8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7E0D51A1" wp14:editId="48C0BDB3">
            <wp:extent cx="8229600" cy="4839335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F0BB9" w14:textId="3B504A61" w:rsidR="00F152C8" w:rsidRPr="00F152C8" w:rsidRDefault="00F152C8" w:rsidP="0046791F">
      <w:pPr>
        <w:rPr>
          <w:rFonts w:ascii="Times New Roman" w:hAnsi="Times New Roman" w:cs="Times New Roman"/>
          <w:lang w:val="en-US"/>
        </w:rPr>
      </w:pPr>
    </w:p>
    <w:sectPr w:rsidR="00F152C8" w:rsidRPr="00F152C8" w:rsidSect="003B69C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4AABD4" w14:textId="77777777" w:rsidR="00C437BA" w:rsidRDefault="00C437BA" w:rsidP="005210FD">
      <w:pPr>
        <w:spacing w:after="0" w:line="240" w:lineRule="auto"/>
      </w:pPr>
      <w:r>
        <w:separator/>
      </w:r>
    </w:p>
  </w:endnote>
  <w:endnote w:type="continuationSeparator" w:id="0">
    <w:p w14:paraId="58D641D4" w14:textId="77777777" w:rsidR="00C437BA" w:rsidRDefault="00C437BA" w:rsidP="00521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B622C" w14:textId="77777777" w:rsidR="00C437BA" w:rsidRDefault="00C437BA" w:rsidP="005210FD">
      <w:pPr>
        <w:spacing w:after="0" w:line="240" w:lineRule="auto"/>
      </w:pPr>
      <w:r>
        <w:separator/>
      </w:r>
    </w:p>
  </w:footnote>
  <w:footnote w:type="continuationSeparator" w:id="0">
    <w:p w14:paraId="237AEFC9" w14:textId="77777777" w:rsidR="00C437BA" w:rsidRDefault="00C437BA" w:rsidP="005210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587925"/>
    <w:multiLevelType w:val="hybridMultilevel"/>
    <w:tmpl w:val="D78EDC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CB3"/>
    <w:rsid w:val="00012A0F"/>
    <w:rsid w:val="001F37EF"/>
    <w:rsid w:val="002D266E"/>
    <w:rsid w:val="00306C5B"/>
    <w:rsid w:val="00370282"/>
    <w:rsid w:val="003B69CD"/>
    <w:rsid w:val="003D5600"/>
    <w:rsid w:val="0046791F"/>
    <w:rsid w:val="004E38A5"/>
    <w:rsid w:val="00510B5D"/>
    <w:rsid w:val="005210FD"/>
    <w:rsid w:val="005B364D"/>
    <w:rsid w:val="005D7CD2"/>
    <w:rsid w:val="00695E53"/>
    <w:rsid w:val="006D1804"/>
    <w:rsid w:val="006D597B"/>
    <w:rsid w:val="0076500A"/>
    <w:rsid w:val="00766419"/>
    <w:rsid w:val="00787C83"/>
    <w:rsid w:val="00797088"/>
    <w:rsid w:val="0079754C"/>
    <w:rsid w:val="007D7AD7"/>
    <w:rsid w:val="00887435"/>
    <w:rsid w:val="008F111B"/>
    <w:rsid w:val="00987756"/>
    <w:rsid w:val="00A03439"/>
    <w:rsid w:val="00A34CB3"/>
    <w:rsid w:val="00A60C06"/>
    <w:rsid w:val="00B6216C"/>
    <w:rsid w:val="00C34DD5"/>
    <w:rsid w:val="00C437BA"/>
    <w:rsid w:val="00C533BB"/>
    <w:rsid w:val="00C90895"/>
    <w:rsid w:val="00CF1290"/>
    <w:rsid w:val="00D0051B"/>
    <w:rsid w:val="00D10B09"/>
    <w:rsid w:val="00D62151"/>
    <w:rsid w:val="00D7442A"/>
    <w:rsid w:val="00DD3DC2"/>
    <w:rsid w:val="00DE61AA"/>
    <w:rsid w:val="00DF0645"/>
    <w:rsid w:val="00E25D26"/>
    <w:rsid w:val="00E55B2A"/>
    <w:rsid w:val="00E82A90"/>
    <w:rsid w:val="00EC6E95"/>
    <w:rsid w:val="00F14A82"/>
    <w:rsid w:val="00F152C8"/>
    <w:rsid w:val="00F41E4B"/>
    <w:rsid w:val="00FA6228"/>
    <w:rsid w:val="00FB2389"/>
    <w:rsid w:val="00FF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A4332"/>
  <w15:chartTrackingRefBased/>
  <w15:docId w15:val="{DF461E8F-DD16-473B-8A8D-B12895BCE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CB3"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C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11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11B"/>
    <w:rPr>
      <w:rFonts w:ascii="Segoe UI" w:hAnsi="Segoe UI" w:cs="Segoe UI"/>
      <w:sz w:val="18"/>
      <w:szCs w:val="18"/>
      <w:lang w:val="en-HK"/>
    </w:rPr>
  </w:style>
  <w:style w:type="paragraph" w:styleId="Header">
    <w:name w:val="header"/>
    <w:basedOn w:val="Normal"/>
    <w:link w:val="HeaderChar"/>
    <w:uiPriority w:val="99"/>
    <w:unhideWhenUsed/>
    <w:rsid w:val="00521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0FD"/>
    <w:rPr>
      <w:lang w:val="en-HK"/>
    </w:rPr>
  </w:style>
  <w:style w:type="paragraph" w:styleId="Footer">
    <w:name w:val="footer"/>
    <w:basedOn w:val="Normal"/>
    <w:link w:val="FooterChar"/>
    <w:uiPriority w:val="99"/>
    <w:unhideWhenUsed/>
    <w:rsid w:val="00521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0FD"/>
    <w:rPr>
      <w:lang w:val="en-HK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2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2C8"/>
    <w:rPr>
      <w:sz w:val="20"/>
      <w:szCs w:val="20"/>
      <w:lang w:val="en-HK"/>
    </w:rPr>
  </w:style>
  <w:style w:type="character" w:styleId="CommentReference">
    <w:name w:val="annotation reference"/>
    <w:basedOn w:val="DefaultParagraphFont"/>
    <w:uiPriority w:val="99"/>
    <w:semiHidden/>
    <w:unhideWhenUsed/>
    <w:rsid w:val="00F152C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3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82</Words>
  <Characters>787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sing</dc:creator>
  <cp:keywords/>
  <dc:description/>
  <cp:lastModifiedBy>CL Cheung</cp:lastModifiedBy>
  <cp:revision>2</cp:revision>
  <dcterms:created xsi:type="dcterms:W3CDTF">2021-01-23T13:40:00Z</dcterms:created>
  <dcterms:modified xsi:type="dcterms:W3CDTF">2021-01-23T13:40:00Z</dcterms:modified>
</cp:coreProperties>
</file>